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6B46A" w14:textId="77777777" w:rsidR="000F0433" w:rsidRDefault="000F0433"/>
    <w:tbl>
      <w:tblPr>
        <w:tblW w:w="0" w:type="auto"/>
        <w:tblLook w:val="04A0" w:firstRow="1" w:lastRow="0" w:firstColumn="1" w:lastColumn="0" w:noHBand="0" w:noVBand="1"/>
      </w:tblPr>
      <w:tblGrid>
        <w:gridCol w:w="1220"/>
        <w:gridCol w:w="843"/>
        <w:gridCol w:w="7287"/>
      </w:tblGrid>
      <w:tr w:rsidR="00235955" w:rsidRPr="00235955" w14:paraId="5D505D92" w14:textId="77777777" w:rsidTr="00C54BAD">
        <w:trPr>
          <w:trHeight w:val="288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08E1E665" w14:textId="77777777" w:rsidR="00235955" w:rsidRPr="00235955" w:rsidRDefault="00235955" w:rsidP="0023595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upplemental Table 1. Screening Mammography Codes</w:t>
            </w:r>
          </w:p>
        </w:tc>
      </w:tr>
      <w:tr w:rsidR="007701BA" w:rsidRPr="00235955" w14:paraId="22E817B2" w14:textId="77777777" w:rsidTr="002359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22A2AC" w14:textId="77777777" w:rsidR="00235955" w:rsidRPr="00235955" w:rsidRDefault="00235955" w:rsidP="00235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de 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C78B42" w14:textId="77777777" w:rsidR="00235955" w:rsidRPr="00235955" w:rsidRDefault="00235955" w:rsidP="00235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3636AB" w14:textId="77777777" w:rsidR="00235955" w:rsidRPr="00235955" w:rsidRDefault="00235955" w:rsidP="00235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on</w:t>
            </w:r>
          </w:p>
        </w:tc>
      </w:tr>
      <w:tr w:rsidR="007701BA" w:rsidRPr="00235955" w14:paraId="1D8E3D95" w14:textId="77777777" w:rsidTr="00235955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1AEF0" w14:textId="77777777" w:rsidR="00235955" w:rsidRPr="00235955" w:rsidRDefault="00235955" w:rsidP="002359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P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1030F" w14:textId="77777777" w:rsidR="00235955" w:rsidRPr="00235955" w:rsidRDefault="00235955" w:rsidP="00235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0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F2713" w14:textId="77777777" w:rsidR="00235955" w:rsidRPr="00235955" w:rsidRDefault="00235955" w:rsidP="0023595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reening mammography, producing direct digital image, bilateral, all views.</w:t>
            </w:r>
          </w:p>
        </w:tc>
      </w:tr>
      <w:tr w:rsidR="007701BA" w:rsidRPr="00235955" w14:paraId="3A188556" w14:textId="77777777" w:rsidTr="00235955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386D" w14:textId="77777777" w:rsidR="00235955" w:rsidRPr="00235955" w:rsidRDefault="00235955" w:rsidP="002359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8B1B" w14:textId="77777777" w:rsidR="00235955" w:rsidRPr="00235955" w:rsidRDefault="00235955" w:rsidP="00235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7F05" w14:textId="77777777" w:rsidR="00235955" w:rsidRPr="00235955" w:rsidRDefault="00235955" w:rsidP="0023595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reening mammography, bilateral (two view film study of each breast).</w:t>
            </w:r>
          </w:p>
        </w:tc>
      </w:tr>
      <w:tr w:rsidR="007701BA" w:rsidRPr="00235955" w14:paraId="56204B43" w14:textId="77777777" w:rsidTr="00235955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B9A99" w14:textId="77777777" w:rsidR="00235955" w:rsidRPr="00235955" w:rsidRDefault="00235955" w:rsidP="002359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6941B" w14:textId="77777777" w:rsidR="00235955" w:rsidRPr="00235955" w:rsidRDefault="00235955" w:rsidP="00235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CB64F" w14:textId="77777777" w:rsidR="00235955" w:rsidRPr="00235955" w:rsidRDefault="00235955" w:rsidP="0023595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reening mammography, bilateral (two view film study of each breast).</w:t>
            </w:r>
          </w:p>
        </w:tc>
      </w:tr>
      <w:tr w:rsidR="007701BA" w:rsidRPr="00235955" w14:paraId="78949784" w14:textId="77777777" w:rsidTr="002359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B35CF" w14:textId="77777777" w:rsidR="00235955" w:rsidRPr="00235955" w:rsidRDefault="00235955" w:rsidP="002359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C0E0F" w14:textId="77777777" w:rsidR="00235955" w:rsidRPr="00235955" w:rsidRDefault="00235955" w:rsidP="00235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1058" w14:textId="77777777" w:rsidR="00235955" w:rsidRPr="00235955" w:rsidRDefault="00235955" w:rsidP="0023595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reening digital breast tomosynthesis, bilateral.</w:t>
            </w:r>
          </w:p>
        </w:tc>
      </w:tr>
      <w:tr w:rsidR="007701BA" w:rsidRPr="00235955" w14:paraId="4D3B7D2E" w14:textId="77777777" w:rsidTr="00235955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48699" w14:textId="77777777" w:rsidR="00235955" w:rsidRPr="00235955" w:rsidRDefault="00235955" w:rsidP="002359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C6085" w14:textId="77777777" w:rsidR="00235955" w:rsidRPr="00235955" w:rsidRDefault="00235955" w:rsidP="00235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85FE" w14:textId="77777777" w:rsidR="00235955" w:rsidRPr="00235955" w:rsidRDefault="00235955" w:rsidP="0023595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reening mammography, bilateral (2-view study of each breast), including CAD when performed.</w:t>
            </w:r>
          </w:p>
        </w:tc>
      </w:tr>
      <w:tr w:rsidR="007701BA" w:rsidRPr="00235955" w14:paraId="3E72DC1E" w14:textId="77777777" w:rsidTr="002359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7E24" w14:textId="77777777" w:rsidR="00235955" w:rsidRPr="00235955" w:rsidRDefault="00235955" w:rsidP="002359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-9-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3E7EB" w14:textId="77777777" w:rsidR="00235955" w:rsidRPr="00235955" w:rsidRDefault="00235955" w:rsidP="00235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7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0F18" w14:textId="77777777" w:rsidR="00235955" w:rsidRPr="00235955" w:rsidRDefault="00235955" w:rsidP="0023595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reening mammogram for high-risk patient.</w:t>
            </w:r>
          </w:p>
        </w:tc>
      </w:tr>
      <w:tr w:rsidR="007701BA" w:rsidRPr="00235955" w14:paraId="0B9F39C9" w14:textId="77777777" w:rsidTr="002359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ADB9" w14:textId="77777777" w:rsidR="00235955" w:rsidRPr="00235955" w:rsidRDefault="00235955" w:rsidP="002359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-10-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4BC0" w14:textId="77777777" w:rsidR="00235955" w:rsidRPr="00235955" w:rsidRDefault="00235955" w:rsidP="00235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1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F1C5" w14:textId="77777777" w:rsidR="00235955" w:rsidRPr="00235955" w:rsidRDefault="00235955" w:rsidP="0023595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359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reening mammogram for high-risk patient.</w:t>
            </w:r>
          </w:p>
        </w:tc>
      </w:tr>
    </w:tbl>
    <w:p w14:paraId="012AC11E" w14:textId="77777777" w:rsidR="00235955" w:rsidRDefault="00235955" w:rsidP="00415D70">
      <w:pPr>
        <w:pStyle w:val="NormalWeb"/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34"/>
        <w:gridCol w:w="801"/>
        <w:gridCol w:w="7415"/>
      </w:tblGrid>
      <w:tr w:rsidR="00882EF8" w:rsidRPr="00882EF8" w14:paraId="1C2CEF1E" w14:textId="77777777" w:rsidTr="00C54BAD">
        <w:trPr>
          <w:trHeight w:val="288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2A3A5DCB" w14:textId="77777777" w:rsidR="00882EF8" w:rsidRPr="00882EF8" w:rsidRDefault="00882EF8" w:rsidP="00882EF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upplemental Table 2. Diagnostic Mammography Codes</w:t>
            </w:r>
          </w:p>
        </w:tc>
      </w:tr>
      <w:tr w:rsidR="00546CA4" w:rsidRPr="00882EF8" w14:paraId="04F41DE4" w14:textId="77777777" w:rsidTr="00882EF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DE187C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de 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5E0492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E21F5F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on</w:t>
            </w:r>
          </w:p>
        </w:tc>
      </w:tr>
      <w:tr w:rsidR="00546CA4" w:rsidRPr="00882EF8" w14:paraId="62CB52AF" w14:textId="77777777" w:rsidTr="00882EF8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5177" w14:textId="77777777" w:rsidR="00882EF8" w:rsidRPr="00882EF8" w:rsidRDefault="00882EF8" w:rsidP="00882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P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1074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0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F2442" w14:textId="77777777" w:rsidR="00882EF8" w:rsidRPr="00882EF8" w:rsidRDefault="00882EF8" w:rsidP="00882EF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gnostic mammography, direct digital image, bilateral, all views.</w:t>
            </w:r>
          </w:p>
        </w:tc>
      </w:tr>
      <w:tr w:rsidR="00546CA4" w:rsidRPr="00882EF8" w14:paraId="69D5BBD9" w14:textId="77777777" w:rsidTr="00882EF8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2865" w14:textId="77777777" w:rsidR="00882EF8" w:rsidRPr="00882EF8" w:rsidRDefault="00882EF8" w:rsidP="00882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P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7B17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0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BF760" w14:textId="77777777" w:rsidR="00882EF8" w:rsidRPr="00882EF8" w:rsidRDefault="00882EF8" w:rsidP="00882EF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gnostic mammography, film processed to produce digital image analyzed for potential abnormalities, bilateral, all views.</w:t>
            </w:r>
          </w:p>
        </w:tc>
      </w:tr>
      <w:tr w:rsidR="00546CA4" w:rsidRPr="00882EF8" w14:paraId="1578454F" w14:textId="77777777" w:rsidTr="00882EF8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798B4" w14:textId="77777777" w:rsidR="00882EF8" w:rsidRPr="00882EF8" w:rsidRDefault="00882EF8" w:rsidP="00882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P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A393C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0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298C7" w14:textId="77777777" w:rsidR="00882EF8" w:rsidRPr="00882EF8" w:rsidRDefault="00882EF8" w:rsidP="00882EF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gnostic mammography, including CAD when performed, unilateral.</w:t>
            </w:r>
          </w:p>
        </w:tc>
      </w:tr>
      <w:tr w:rsidR="00546CA4" w:rsidRPr="00882EF8" w14:paraId="2603A438" w14:textId="77777777" w:rsidTr="00882EF8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55225" w14:textId="77777777" w:rsidR="00882EF8" w:rsidRPr="00882EF8" w:rsidRDefault="00882EF8" w:rsidP="00882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P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13A1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0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6FE8C" w14:textId="77777777" w:rsidR="00882EF8" w:rsidRPr="00882EF8" w:rsidRDefault="00882EF8" w:rsidP="00882EF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gnostic mammography, producing direct digital image, unilateral, all views.</w:t>
            </w:r>
          </w:p>
        </w:tc>
      </w:tr>
      <w:tr w:rsidR="00546CA4" w:rsidRPr="00882EF8" w14:paraId="4DA521F1" w14:textId="77777777" w:rsidTr="00882EF8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CD30" w14:textId="77777777" w:rsidR="00882EF8" w:rsidRPr="00882EF8" w:rsidRDefault="00882EF8" w:rsidP="00882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P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7153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0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32A2F" w14:textId="77777777" w:rsidR="00882EF8" w:rsidRPr="00882EF8" w:rsidRDefault="00882EF8" w:rsidP="00882EF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gnostic digital breast tomosynthesis, unilateral or bilateral.</w:t>
            </w:r>
          </w:p>
        </w:tc>
      </w:tr>
      <w:tr w:rsidR="00546CA4" w:rsidRPr="00882EF8" w14:paraId="3158894C" w14:textId="77777777" w:rsidTr="00882EF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05AF" w14:textId="77777777" w:rsidR="00882EF8" w:rsidRPr="00882EF8" w:rsidRDefault="00882EF8" w:rsidP="00882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B054E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76F8E" w14:textId="77777777" w:rsidR="00882EF8" w:rsidRPr="00882EF8" w:rsidRDefault="00882EF8" w:rsidP="00882EF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gnostic mammography, unilateral.</w:t>
            </w:r>
          </w:p>
        </w:tc>
      </w:tr>
      <w:tr w:rsidR="00546CA4" w:rsidRPr="00882EF8" w14:paraId="00FE7A8B" w14:textId="77777777" w:rsidTr="00882EF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EDE9F" w14:textId="77777777" w:rsidR="00882EF8" w:rsidRPr="00882EF8" w:rsidRDefault="00882EF8" w:rsidP="00882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225F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69894" w14:textId="77777777" w:rsidR="00882EF8" w:rsidRPr="00882EF8" w:rsidRDefault="00882EF8" w:rsidP="00882EF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gnostic mammography, bilateral.</w:t>
            </w:r>
          </w:p>
        </w:tc>
      </w:tr>
      <w:tr w:rsidR="00546CA4" w:rsidRPr="00882EF8" w14:paraId="1E1D6034" w14:textId="77777777" w:rsidTr="00882EF8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B3361" w14:textId="77777777" w:rsidR="00882EF8" w:rsidRPr="00882EF8" w:rsidRDefault="00882EF8" w:rsidP="00882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DC4A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5EABB" w14:textId="77777777" w:rsidR="00882EF8" w:rsidRPr="00882EF8" w:rsidRDefault="00882EF8" w:rsidP="00882EF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gnostic mammography, including CAD when performed;  unilateral.</w:t>
            </w:r>
          </w:p>
        </w:tc>
      </w:tr>
      <w:tr w:rsidR="00546CA4" w:rsidRPr="00882EF8" w14:paraId="489A618F" w14:textId="77777777" w:rsidTr="00882EF8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C8C2" w14:textId="77777777" w:rsidR="00882EF8" w:rsidRPr="00882EF8" w:rsidRDefault="00882EF8" w:rsidP="00882E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8914" w14:textId="77777777" w:rsidR="00882EF8" w:rsidRPr="00882EF8" w:rsidRDefault="00882EF8" w:rsidP="00882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8C7F" w14:textId="77777777" w:rsidR="00882EF8" w:rsidRPr="00882EF8" w:rsidRDefault="00882EF8" w:rsidP="00882EF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82E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gnostic mammography, including CAD when performed, bilateral.</w:t>
            </w:r>
          </w:p>
        </w:tc>
      </w:tr>
    </w:tbl>
    <w:p w14:paraId="5D6CA995" w14:textId="77777777" w:rsidR="00235955" w:rsidRDefault="00235955" w:rsidP="00415D70">
      <w:pPr>
        <w:pStyle w:val="NormalWeb"/>
        <w:rPr>
          <w:rFonts w:ascii="Arial" w:hAnsi="Arial" w:cs="Arial"/>
          <w:sz w:val="22"/>
          <w:szCs w:val="22"/>
        </w:rPr>
      </w:pPr>
    </w:p>
    <w:p w14:paraId="6DE0924C" w14:textId="77777777" w:rsidR="00D429F5" w:rsidRDefault="00D429F5" w:rsidP="00415D70">
      <w:pPr>
        <w:pStyle w:val="NormalWeb"/>
        <w:rPr>
          <w:rFonts w:ascii="Arial" w:hAnsi="Arial" w:cs="Arial"/>
          <w:sz w:val="22"/>
          <w:szCs w:val="22"/>
        </w:rPr>
      </w:pPr>
    </w:p>
    <w:p w14:paraId="0D80DCCC" w14:textId="77777777" w:rsidR="00D429F5" w:rsidRDefault="00D429F5" w:rsidP="00415D70">
      <w:pPr>
        <w:pStyle w:val="NormalWeb"/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34"/>
        <w:gridCol w:w="1085"/>
        <w:gridCol w:w="1105"/>
        <w:gridCol w:w="1639"/>
        <w:gridCol w:w="1281"/>
        <w:gridCol w:w="1281"/>
        <w:gridCol w:w="1625"/>
      </w:tblGrid>
      <w:tr w:rsidR="00974FF0" w:rsidRPr="00974FF0" w14:paraId="305047DB" w14:textId="77777777" w:rsidTr="00C54BAD">
        <w:trPr>
          <w:trHeight w:val="576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32BBF22" w14:textId="08B41946" w:rsidR="00974FF0" w:rsidRPr="00974FF0" w:rsidRDefault="00974FF0" w:rsidP="00974FF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3</w:t>
            </w: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: Risk of death among breast cancer cases based on whether a screening mammogram was performed between 1 year and 3 years before diagnosis date, stratified by residential status (n = 14,514)</w:t>
            </w:r>
          </w:p>
        </w:tc>
      </w:tr>
      <w:tr w:rsidR="00546CA4" w:rsidRPr="00974FF0" w14:paraId="34889AFD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2E1617F" w14:textId="77777777" w:rsidR="00974FF0" w:rsidRPr="00974FF0" w:rsidRDefault="00974FF0" w:rsidP="00974FF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B65FCCE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Urba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2A06977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Rural</w:t>
            </w:r>
          </w:p>
        </w:tc>
      </w:tr>
      <w:tr w:rsidR="00C5210E" w:rsidRPr="00974FF0" w14:paraId="00B5C609" w14:textId="77777777" w:rsidTr="00E668DE">
        <w:trPr>
          <w:trHeight w:val="552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8409C4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776252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Living, n (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203AD84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Deceased, n (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2496F7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Hazard Ratio (95% CI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C05ECB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Living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015C26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Deceased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3905CE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Hazard Ratio (95% CI)*</w:t>
            </w:r>
          </w:p>
        </w:tc>
      </w:tr>
      <w:tr w:rsidR="00974FF0" w:rsidRPr="00974FF0" w14:paraId="1B193026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A7AFBC3" w14:textId="691CDC19" w:rsidR="00974FF0" w:rsidRPr="00974FF0" w:rsidRDefault="00974FF0" w:rsidP="00974FF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First Degree Family Member with Breast Cancer</w:t>
            </w:r>
            <w:r w:rsidR="004F15B7">
              <w:rPr>
                <w:rFonts w:ascii="Calibri" w:eastAsia="Times New Roman" w:hAnsi="Calibri" w:cs="Calibri"/>
                <w:sz w:val="20"/>
                <w:szCs w:val="20"/>
              </w:rPr>
              <w:t>**</w:t>
            </w:r>
          </w:p>
        </w:tc>
      </w:tr>
      <w:tr w:rsidR="00974FF0" w:rsidRPr="00974FF0" w14:paraId="5C9BCA13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058E025" w14:textId="1D29D6A9" w:rsidR="00974FF0" w:rsidRPr="00974FF0" w:rsidRDefault="00974FF0" w:rsidP="00974FF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First-Degree Family Member Diagnosed with Breast Cancer (n = 12,365)</w:t>
            </w:r>
          </w:p>
        </w:tc>
      </w:tr>
      <w:tr w:rsidR="00C5210E" w:rsidRPr="00974FF0" w14:paraId="1E5853B6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4248D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1369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6,301 (75.8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62FC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2,380 (90.6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62E19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32AC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802 (7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D629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360 (9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CF76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7701BA" w:rsidRPr="00974FF0" w14:paraId="68C9EABF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D118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67CE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2,015 (24.2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F465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248 (9.4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A720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0.55 (0.48,0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47B2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231 (2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6609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28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302D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0.70 (0.47,1.04)</w:t>
            </w:r>
          </w:p>
        </w:tc>
      </w:tr>
      <w:tr w:rsidR="00974FF0" w:rsidRPr="00974FF0" w14:paraId="1B8B9353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425DC91" w14:textId="77777777" w:rsidR="00974FF0" w:rsidRPr="00974FF0" w:rsidRDefault="00974FF0" w:rsidP="00974FF0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At Least One First-Degree Family Member Diagnosed with Breast Cancer (n = 2,149)</w:t>
            </w:r>
          </w:p>
        </w:tc>
      </w:tr>
      <w:tr w:rsidR="00C5210E" w:rsidRPr="00974FF0" w14:paraId="23045153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F992A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BB13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948 (72.7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8113" w14:textId="77777777" w:rsidR="00974FF0" w:rsidRPr="00974FF0" w:rsidRDefault="00974FF0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569 (92.7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08014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78BA" w14:textId="7A92A7D9" w:rsidR="00974FF0" w:rsidRPr="00974FF0" w:rsidRDefault="004F15B7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3BFB" w14:textId="673E31D5" w:rsidR="00974FF0" w:rsidRPr="00974FF0" w:rsidRDefault="004F15B7" w:rsidP="00974F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DFCE" w14:textId="77777777" w:rsidR="00974FF0" w:rsidRPr="00974FF0" w:rsidRDefault="00974FF0" w:rsidP="0097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5210E" w:rsidRPr="00974FF0" w14:paraId="2F93C1E4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440A8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690A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356 (27.3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6FC9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45 (7.3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52FA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0.98 (0.78,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1C50" w14:textId="580A97E9" w:rsidR="00BA5073" w:rsidRPr="00974FF0" w:rsidRDefault="004F15B7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D439" w14:textId="2972B630" w:rsidR="00BA5073" w:rsidRPr="00974FF0" w:rsidRDefault="004F15B7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5A29" w14:textId="30C42289" w:rsidR="00BA5073" w:rsidRPr="00974FF0" w:rsidRDefault="008C4D61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29E47F68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C5A93CA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Cancer Stage</w:t>
            </w:r>
          </w:p>
        </w:tc>
      </w:tr>
      <w:tr w:rsidR="00BA5073" w:rsidRPr="00974FF0" w14:paraId="7FD96093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DF87626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Cancer Stage = Local (n = 9,064)</w:t>
            </w:r>
          </w:p>
        </w:tc>
      </w:tr>
      <w:tr w:rsidR="00C5210E" w:rsidRPr="00974FF0" w14:paraId="7F13E44F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AE043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43BB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4,672 (72.4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2B28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1,405 (89.9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58FA6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9F5B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628 (7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4DEA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211 (9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B40A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7701BA" w:rsidRPr="00974FF0" w14:paraId="4F0F9312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C103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558D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1,779 (27.6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C44E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158 (10.1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EC7A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0.57 (0.48,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062C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191 (2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9795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20 (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018C" w14:textId="6F6DA61A" w:rsidR="00BA5073" w:rsidRPr="00974FF0" w:rsidRDefault="008C4D61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1C6F043E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17FBC7F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Cancer Stage = Regional (n = 4,779)</w:t>
            </w:r>
          </w:p>
        </w:tc>
      </w:tr>
      <w:tr w:rsidR="00C5210E" w:rsidRPr="00974FF0" w14:paraId="4875C4B1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8987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DE90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2,445 (81.2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2CA7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1,144 (91.3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AE3B3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2C7D" w14:textId="5C8A2675" w:rsidR="00BA5073" w:rsidRPr="00974FF0" w:rsidRDefault="004F15B7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5E99" w14:textId="3AF24FD0" w:rsidR="00BA5073" w:rsidRPr="00974FF0" w:rsidRDefault="004F15B7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2ED59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5210E" w:rsidRPr="00974FF0" w14:paraId="22B942D2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48C8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EE83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565 (18.8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C080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109 (8.7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CF15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0.63 (0.51,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4607" w14:textId="7CECBB52" w:rsidR="00BA5073" w:rsidRPr="00974FF0" w:rsidRDefault="004F15B7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3582" w14:textId="20DB340C" w:rsidR="00BA5073" w:rsidRPr="00974FF0" w:rsidRDefault="004F15B7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BA8E" w14:textId="1468828F" w:rsidR="00BA5073" w:rsidRPr="00974FF0" w:rsidRDefault="008C4D61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115C04AF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1825DF9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Cancer Stage = Distant (n = 671)</w:t>
            </w:r>
          </w:p>
        </w:tc>
      </w:tr>
      <w:tr w:rsidR="00C5210E" w:rsidRPr="00974FF0" w14:paraId="64BC6E69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5E48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A62E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132 (83.0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0B21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400 (93.9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CB159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A4A9" w14:textId="08656565" w:rsidR="00BA5073" w:rsidRPr="00974FF0" w:rsidRDefault="004F15B7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AEA8" w14:textId="34EF8512" w:rsidR="00BA5073" w:rsidRPr="00974FF0" w:rsidRDefault="004F15B7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A0C8A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C5210E" w:rsidRPr="00974FF0" w14:paraId="4FD4013B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2F90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710B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27  (17.0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82A5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sz w:val="22"/>
                <w:szCs w:val="22"/>
              </w:rPr>
              <w:t>26 (6.1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D100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0.65 (0.43,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DDC5" w14:textId="63D0D1EA" w:rsidR="00BA5073" w:rsidRPr="00974FF0" w:rsidRDefault="004F15B7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9033" w14:textId="5D11D7B2" w:rsidR="00BA5073" w:rsidRPr="00974FF0" w:rsidRDefault="004F15B7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F93A" w14:textId="108CB1C4" w:rsidR="00BA5073" w:rsidRPr="00974FF0" w:rsidRDefault="008C4D61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765D514E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6C67402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Education Level</w:t>
            </w:r>
          </w:p>
        </w:tc>
      </w:tr>
      <w:tr w:rsidR="00BA5073" w:rsidRPr="00974FF0" w14:paraId="61115FE1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50522B5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Some High School or Less (n = 1,405)</w:t>
            </w:r>
          </w:p>
        </w:tc>
      </w:tr>
      <w:tr w:rsidR="004F15B7" w:rsidRPr="00974FF0" w14:paraId="335A82CA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82AC1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D1D28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356 (80.5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468DD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702 (93.2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BE41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A8088" w14:textId="256A5A6F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1AEBB" w14:textId="7C1C271E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2727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4F15B7" w:rsidRPr="00974FF0" w14:paraId="1B9C3A3F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6A9EB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15146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86  (19.5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7A70C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51 (6.8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04F2D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62 (0.46,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A46B0" w14:textId="5F15AA96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6C9DE" w14:textId="5D3E2850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B3446" w14:textId="349D6D83" w:rsidR="004F15B7" w:rsidRPr="00974FF0" w:rsidRDefault="008C4D61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27ABC277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2E665A87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High School Degree (n = 3,383)</w:t>
            </w:r>
          </w:p>
        </w:tc>
      </w:tr>
      <w:tr w:rsidR="004F15B7" w:rsidRPr="00974FF0" w14:paraId="0DF62875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00568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26C5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,488 (79.2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320E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,014 (92.0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0F71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E190D" w14:textId="167F1C60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3C7A2" w14:textId="257043ED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8FBB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4F15B7" w:rsidRPr="00974FF0" w14:paraId="788970B1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4BD42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4F96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391 (20.8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319B1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88 (8.0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59DE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53 (0.42,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D66D3" w14:textId="5EEAA5A6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E89F0" w14:textId="6AE1C73D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9B7F" w14:textId="72A56B9D" w:rsidR="004F15B7" w:rsidRPr="00974FF0" w:rsidRDefault="008C4D61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61738089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498B564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Some College (n = 3,202)</w:t>
            </w:r>
          </w:p>
        </w:tc>
      </w:tr>
      <w:tr w:rsidR="004F15B7" w:rsidRPr="00974FF0" w14:paraId="3C9A35B7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7055A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511A8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,552 (74.5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2A34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694 (89.7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F45D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98E12" w14:textId="4F1E5AFF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C0CCD" w14:textId="5A95D74E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3DA27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4F15B7" w:rsidRPr="00974FF0" w14:paraId="273AEA7F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E752D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FC7D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531 (25.5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29A5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80 (10.3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A576F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47 (0.37,0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93BE2" w14:textId="4171B00A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AF8A3" w14:textId="417B4E44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14D26" w14:textId="3276705A" w:rsidR="004F15B7" w:rsidRPr="00974FF0" w:rsidRDefault="008C4D61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1772266A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5A3AA8FF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College Degree (n = 1,458)</w:t>
            </w:r>
          </w:p>
        </w:tc>
      </w:tr>
      <w:tr w:rsidR="004F15B7" w:rsidRPr="00974FF0" w14:paraId="7AD40C09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879F1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C654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792 (72.7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74BB3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204 (87.2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FDAEF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ED28D" w14:textId="04C10AE2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028E4" w14:textId="7CCB3FF0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791C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4F15B7" w:rsidRPr="00974FF0" w14:paraId="758FA961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D48AB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CE06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297 (27.3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16012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30 (12.8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6C9A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51 (0.35,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641FC" w14:textId="1C60D11A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E4BEB" w14:textId="4942901C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5B74" w14:textId="199F6ED2" w:rsidR="004F15B7" w:rsidRPr="00974FF0" w:rsidRDefault="008C4D61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1380FB13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91270DF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Post College (n = 1,028)</w:t>
            </w:r>
          </w:p>
        </w:tc>
      </w:tr>
      <w:tr w:rsidR="004F15B7" w:rsidRPr="00974FF0" w14:paraId="65CEF6B7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B622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12F7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550 (69.1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854B1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32 (88.6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5BE4E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26C0F" w14:textId="146B304E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85E5B" w14:textId="6F28D4C8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899E7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4F15B7" w:rsidRPr="00974FF0" w14:paraId="425981DE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9EBC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4194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246 (30.9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95D7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7 (11.4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5974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34 (0.20,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7BD1E" w14:textId="0C78028E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ED2AE" w14:textId="7306CBD6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528D" w14:textId="66C6D12B" w:rsidR="004F15B7" w:rsidRPr="00974FF0" w:rsidRDefault="008C4D61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37F4450D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A3BECB3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Diagnosis Age</w:t>
            </w:r>
          </w:p>
        </w:tc>
      </w:tr>
      <w:tr w:rsidR="00BA5073" w:rsidRPr="00974FF0" w14:paraId="624F1171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3109DC24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Diagnosis Age 40-50 (n = 2,615)</w:t>
            </w:r>
          </w:p>
        </w:tc>
      </w:tr>
      <w:tr w:rsidR="004F15B7" w:rsidRPr="00974FF0" w14:paraId="00DEA53F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F704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1B90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,680 (81.8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2540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266 (93.3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DC18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46860" w14:textId="74534558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4F4AE" w14:textId="3998424C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8DD4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4F15B7" w:rsidRPr="00974FF0" w14:paraId="76AB22B9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F3FC8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C023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374 (18.2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DC885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9 (6.7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6CEE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0.98 (0.78,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9E5C3" w14:textId="213424DE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05B0E" w14:textId="68772885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1389" w14:textId="2D5F7690" w:rsidR="004F15B7" w:rsidRPr="00974FF0" w:rsidRDefault="008C4D61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20ED0CE2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05A3D44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Diagnosis Age 51-74 (n = 9,107)</w:t>
            </w:r>
          </w:p>
        </w:tc>
      </w:tr>
      <w:tr w:rsidR="007701BA" w:rsidRPr="00974FF0" w14:paraId="46F8AFB4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EFE7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42D1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4,838 (74.1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B13DC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,397 (90.5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A0CA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60BE5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635 (7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37F8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207 (9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EE86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7701BA" w:rsidRPr="00974FF0" w14:paraId="366F1366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9378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F51DD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,691 (25.9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5B15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47 (9.5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71FA0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63 (0.42,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25A7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78 (2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23A21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4 (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CE240" w14:textId="42543513" w:rsidR="00BA5073" w:rsidRPr="00974FF0" w:rsidRDefault="008C4D61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3F2DACB4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1CBAA3E1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Diagnosis Age 75+ (n = 2,792)</w:t>
            </w:r>
          </w:p>
        </w:tc>
      </w:tr>
      <w:tr w:rsidR="007701BA" w:rsidRPr="00974FF0" w14:paraId="774C97EC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578C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66DC1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731 (70.5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3B10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,286 (91.0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A643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A1CD3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94 (7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0A53D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97 (9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00628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7701BA" w:rsidRPr="00974FF0" w14:paraId="1C190CEF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0417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B542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306 (29.5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362B8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27 (9.0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EFA19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49 (0.41,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D4EF9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38 (2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B81A5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3 (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72F3" w14:textId="3384EDAC" w:rsidR="00BA5073" w:rsidRPr="00974FF0" w:rsidRDefault="008C4D61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36C8A542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EC3C0CE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Imputed BMI</w:t>
            </w:r>
          </w:p>
        </w:tc>
      </w:tr>
      <w:tr w:rsidR="00BA5073" w:rsidRPr="00974FF0" w14:paraId="1213E265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A78A9B8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Underweight (n = 235)</w:t>
            </w:r>
          </w:p>
        </w:tc>
      </w:tr>
      <w:tr w:rsidR="004F15B7" w:rsidRPr="00974FF0" w14:paraId="740979F0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0FB69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99FE6" w14:textId="0D9EBC2D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7E93D" w14:textId="1DA5B1EA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B82DC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7E027" w14:textId="78A70DE2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F14C8" w14:textId="3BCC99ED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039D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4F15B7" w:rsidRPr="00974FF0" w14:paraId="3EFE9245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BD24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FF0FC" w14:textId="3339F8A2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CC465" w14:textId="52042908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73028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29 (0.09,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F43BA" w14:textId="04A6EB01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5FE35" w14:textId="129249B3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5DD3F" w14:textId="112224AF" w:rsidR="004F15B7" w:rsidRPr="00974FF0" w:rsidRDefault="008C4D61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2EB584C2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7987460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rmal Weight (n = 5,977)</w:t>
            </w:r>
          </w:p>
        </w:tc>
      </w:tr>
      <w:tr w:rsidR="007701BA" w:rsidRPr="00974FF0" w14:paraId="41D7F00B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2BFF3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A8CF7" w14:textId="16EB0C6C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3,094 (75.5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EC8B4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,109 (91.9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68D96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986D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371 (7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E3468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56 (9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D7D6E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7701BA" w:rsidRPr="00974FF0" w14:paraId="3A76C95F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4692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50BE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,006 (24.5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4CB0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98 (8.1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6B03D" w14:textId="77777777" w:rsidR="00BA5073" w:rsidRPr="00974FF0" w:rsidRDefault="00BA5073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50 (0.40,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FCBF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27 (2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4322F" w14:textId="77777777" w:rsidR="00BA5073" w:rsidRPr="00974FF0" w:rsidRDefault="00BA5073" w:rsidP="00BA50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6 (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0639" w14:textId="42B7CD6C" w:rsidR="00BA5073" w:rsidRPr="00974FF0" w:rsidRDefault="008C4D61" w:rsidP="00BA50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565BFEA6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CE70948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Overweight (n = 4,781)</w:t>
            </w:r>
          </w:p>
        </w:tc>
      </w:tr>
      <w:tr w:rsidR="004F15B7" w:rsidRPr="00974FF0" w14:paraId="74275819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50AEF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14A7D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2,340 (75.3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8B2F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,040 (89.7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4186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1750B" w14:textId="20508140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3E5C8" w14:textId="4B7B45FF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3219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4F15B7" w:rsidRPr="00974FF0" w14:paraId="036742ED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3673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5CD17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767 (24.7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9DA2E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20 (10.3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BCA0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66 (0.55,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81C85" w14:textId="533927FE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AF55C" w14:textId="52C02BBD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37223" w14:textId="315AE427" w:rsidR="004F15B7" w:rsidRPr="00974FF0" w:rsidRDefault="008C4D61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188F3143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AE043A0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Obese (n = 3,521)</w:t>
            </w:r>
          </w:p>
        </w:tc>
      </w:tr>
      <w:tr w:rsidR="004F15B7" w:rsidRPr="00974FF0" w14:paraId="59E0C270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18C8A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No 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629F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1,710 (75.4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95B75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742 (91.2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6E58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413D0" w14:textId="06EF74A1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8F77D" w14:textId="2B59EA6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B69F3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Reference</w:t>
            </w:r>
          </w:p>
        </w:tc>
      </w:tr>
      <w:tr w:rsidR="004F15B7" w:rsidRPr="00974FF0" w14:paraId="3AECB95B" w14:textId="77777777" w:rsidTr="00E668DE">
        <w:trPr>
          <w:trHeight w:val="288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36F5E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Mammogr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4162F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557 (24.6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3C2EC" w14:textId="77777777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72 (8.9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993E7" w14:textId="77777777" w:rsidR="004F15B7" w:rsidRPr="00974FF0" w:rsidRDefault="004F15B7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43 (0.34,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BD949" w14:textId="338247D0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BB397" w14:textId="2809BA99" w:rsidR="004F15B7" w:rsidRPr="00974FF0" w:rsidRDefault="004F15B7" w:rsidP="004F15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57B40" w14:textId="184856BA" w:rsidR="004F15B7" w:rsidRPr="00974FF0" w:rsidRDefault="008C4D61" w:rsidP="004F1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</w:tr>
      <w:tr w:rsidR="00BA5073" w:rsidRPr="00974FF0" w14:paraId="65EEE2A3" w14:textId="77777777" w:rsidTr="00C54BAD">
        <w:trPr>
          <w:trHeight w:val="288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A4E3909" w14:textId="77777777" w:rsidR="00BA5073" w:rsidRPr="00974FF0" w:rsidRDefault="00BA5073" w:rsidP="00BA5073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74FF0">
              <w:rPr>
                <w:rFonts w:ascii="Calibri" w:eastAsia="Times New Roman" w:hAnsi="Calibri" w:cs="Calibri"/>
                <w:sz w:val="20"/>
                <w:szCs w:val="20"/>
              </w:rPr>
              <w:t>*Adjusted on age, race, ethnicity, education, BMI, and CCI score, where appropriate.</w:t>
            </w:r>
          </w:p>
        </w:tc>
      </w:tr>
    </w:tbl>
    <w:p w14:paraId="2097709C" w14:textId="77777777" w:rsidR="00553F06" w:rsidRDefault="00553F06" w:rsidP="00415D70">
      <w:pPr>
        <w:pStyle w:val="NormalWeb"/>
        <w:rPr>
          <w:rFonts w:ascii="Arial" w:hAnsi="Arial" w:cs="Arial"/>
          <w:sz w:val="22"/>
          <w:szCs w:val="22"/>
        </w:rPr>
      </w:pPr>
    </w:p>
    <w:tbl>
      <w:tblPr>
        <w:tblW w:w="9304" w:type="dxa"/>
        <w:tblLook w:val="04A0" w:firstRow="1" w:lastRow="0" w:firstColumn="1" w:lastColumn="0" w:noHBand="0" w:noVBand="1"/>
      </w:tblPr>
      <w:tblGrid>
        <w:gridCol w:w="2396"/>
        <w:gridCol w:w="1953"/>
        <w:gridCol w:w="2125"/>
        <w:gridCol w:w="2830"/>
      </w:tblGrid>
      <w:tr w:rsidR="00553F06" w:rsidRPr="00553F06" w14:paraId="5E39E574" w14:textId="77777777" w:rsidTr="00ED67D3">
        <w:trPr>
          <w:trHeight w:val="918"/>
        </w:trPr>
        <w:tc>
          <w:tcPr>
            <w:tcW w:w="9304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A6A6"/>
            <w:vAlign w:val="bottom"/>
            <w:hideMark/>
          </w:tcPr>
          <w:p w14:paraId="4FE6A44C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lemental Table 4: Adjusted odds ratio of breast cancer given a screening mammogram was administered between one and three years before index date, stratified by the index date year (n = 77,633)</w:t>
            </w:r>
          </w:p>
        </w:tc>
      </w:tr>
      <w:tr w:rsidR="00553F06" w:rsidRPr="00553F06" w14:paraId="2085187E" w14:textId="77777777" w:rsidTr="00553F06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477EB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957FA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ses, n (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0D0FC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trols, n (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6E321B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</w:tr>
      <w:tr w:rsidR="00553F06" w:rsidRPr="00553F06" w14:paraId="5A2A334F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2D0955B8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8-2002</w:t>
            </w:r>
          </w:p>
        </w:tc>
      </w:tr>
      <w:tr w:rsidR="00553F06" w:rsidRPr="00553F06" w14:paraId="1C2524C4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1FFF31C5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ogram Performed in Timeframe:</w:t>
            </w:r>
          </w:p>
        </w:tc>
      </w:tr>
      <w:tr w:rsidR="00553F06" w:rsidRPr="00553F06" w14:paraId="7653C8D3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30A5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mammogram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01AF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96 (95.4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64F4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856 (96.1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597F7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553F06" w:rsidRPr="00553F06" w14:paraId="4BA01312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4EA7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ogram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03DC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4.6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C252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 (3.9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DB4DC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 (0.80,1.54)</w:t>
            </w:r>
          </w:p>
        </w:tc>
      </w:tr>
      <w:tr w:rsidR="00553F06" w:rsidRPr="00553F06" w14:paraId="78734D9A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57086764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Mammograms Performed in Timeframe</w:t>
            </w:r>
          </w:p>
        </w:tc>
      </w:tr>
      <w:tr w:rsidR="00553F06" w:rsidRPr="00553F06" w14:paraId="1ABD8A0C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0AD2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207C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96 (95.4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1B2D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856 (96.1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35700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553F06" w:rsidRPr="00553F06" w14:paraId="4ABFDA71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A92D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13BD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 (2.9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252E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 (2.9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148BA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 (0.57,1.29)</w:t>
            </w:r>
          </w:p>
        </w:tc>
      </w:tr>
      <w:tr w:rsidR="00553F06" w:rsidRPr="00553F06" w14:paraId="0BC070EB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F6D8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957B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1.6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87CB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 (1.0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E571B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91 (1.06,3.44)</w:t>
            </w:r>
          </w:p>
        </w:tc>
      </w:tr>
      <w:tr w:rsidR="00553F06" w:rsidRPr="00553F06" w14:paraId="3E475E18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8D22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402B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2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A457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.0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254AE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7 (0.35,52.69</w:t>
            </w:r>
          </w:p>
        </w:tc>
      </w:tr>
      <w:tr w:rsidR="00553F06" w:rsidRPr="00553F06" w14:paraId="187F42BF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52F1921D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3-2007</w:t>
            </w:r>
          </w:p>
        </w:tc>
      </w:tr>
      <w:tr w:rsidR="00553F06" w:rsidRPr="00553F06" w14:paraId="0A4EFCF5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6530558D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ogram Performed in Timeframe:</w:t>
            </w:r>
          </w:p>
        </w:tc>
      </w:tr>
      <w:tr w:rsidR="00553F06" w:rsidRPr="00553F06" w14:paraId="1C362BE6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0AB7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mammogram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BB70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247 (93.8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90ED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,649 (95.1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1BAC0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553F06" w:rsidRPr="00553F06" w14:paraId="5538E4E8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C95B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ogram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87BE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 (6.2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5C24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3 (4.9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69BEF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34 (1.13,1.58)</w:t>
            </w:r>
          </w:p>
        </w:tc>
      </w:tr>
      <w:tr w:rsidR="00553F06" w:rsidRPr="00553F06" w14:paraId="158881A4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02B28442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Mammograms Performed in Timeframe</w:t>
            </w:r>
          </w:p>
        </w:tc>
      </w:tr>
      <w:tr w:rsidR="00553F06" w:rsidRPr="00553F06" w14:paraId="383630E7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23C2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9647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247 (93.8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029A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,649 (95.1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C9B80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553F06" w:rsidRPr="00553F06" w14:paraId="2F07816A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D8A0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2945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 (3.7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3047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7 (3.0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60981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6 (1.02,1.56)</w:t>
            </w:r>
          </w:p>
        </w:tc>
      </w:tr>
      <w:tr w:rsidR="00553F06" w:rsidRPr="00553F06" w14:paraId="79AEF664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9A65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FB31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 (2.5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7339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6 (1.9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12540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43 (1.10,1.85)</w:t>
            </w:r>
          </w:p>
        </w:tc>
      </w:tr>
      <w:tr w:rsidR="00553F06" w:rsidRPr="00553F06" w14:paraId="29BCFAE3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5B21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E41E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1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38A7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52BC5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553F06" w:rsidRPr="00553F06" w14:paraId="3BB5A3AB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51F19388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8-2012</w:t>
            </w:r>
          </w:p>
        </w:tc>
      </w:tr>
      <w:tr w:rsidR="00553F06" w:rsidRPr="00553F06" w14:paraId="47744F43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4254BA1A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ogram Performed in Timeframe:</w:t>
            </w:r>
          </w:p>
        </w:tc>
      </w:tr>
      <w:tr w:rsidR="00553F06" w:rsidRPr="00553F06" w14:paraId="1591C31E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92AF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mammogram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1925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604 (80.0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648D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144 (82.3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85355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553F06" w:rsidRPr="00553F06" w14:paraId="646E899C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0435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ogram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2279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8 (20.0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3ECC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696 (17.7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1CC7D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9 (1.09,1.30)</w:t>
            </w:r>
          </w:p>
        </w:tc>
      </w:tr>
      <w:tr w:rsidR="00553F06" w:rsidRPr="00553F06" w14:paraId="08D927F7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7FA21A55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Mammograms Performed in Timeframe</w:t>
            </w:r>
          </w:p>
        </w:tc>
      </w:tr>
      <w:tr w:rsidR="00553F06" w:rsidRPr="00553F06" w14:paraId="04532357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F697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B9C0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604 (80.1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CBBF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144 (82.3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545CA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553F06" w:rsidRPr="00553F06" w14:paraId="10D281DF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62A0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5970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4 (11.9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D1D7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539 (12.1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4E8C4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 (0.93,1.15)</w:t>
            </w:r>
          </w:p>
        </w:tc>
      </w:tr>
      <w:tr w:rsidR="00553F06" w:rsidRPr="00553F06" w14:paraId="23E06029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F33E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8A4F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 (8.0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CB0C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62 (5.6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456BE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53 (1.34,1.75)</w:t>
            </w:r>
          </w:p>
        </w:tc>
      </w:tr>
      <w:tr w:rsidR="00553F06" w:rsidRPr="00553F06" w14:paraId="2C7AE64F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D404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9677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0.1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1431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0.0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38826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.39 (1.14,16.11)</w:t>
            </w:r>
          </w:p>
        </w:tc>
      </w:tr>
      <w:tr w:rsidR="00553F06" w:rsidRPr="00553F06" w14:paraId="5C6409E3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01E229A3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3-2017</w:t>
            </w:r>
          </w:p>
        </w:tc>
      </w:tr>
      <w:tr w:rsidR="00553F06" w:rsidRPr="00553F06" w14:paraId="0C06F2BB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04DC21BD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ogram Performed in Timeframe:</w:t>
            </w:r>
          </w:p>
        </w:tc>
      </w:tr>
      <w:tr w:rsidR="00553F06" w:rsidRPr="00553F06" w14:paraId="3D2F9015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A3B7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mammogram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444D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412 (65.7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06E0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,209 (67.8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8C0F6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553F06" w:rsidRPr="00553F06" w14:paraId="3D7D0203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52FD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mmogram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9A2F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782 (34.3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FAF5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703 (32.2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24279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1 (1.04,1.19)</w:t>
            </w:r>
          </w:p>
        </w:tc>
      </w:tr>
      <w:tr w:rsidR="00553F06" w:rsidRPr="00553F06" w14:paraId="74729239" w14:textId="77777777" w:rsidTr="00ED67D3">
        <w:trPr>
          <w:trHeight w:val="286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7FC2EFB3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Mammograms Performed in Timeframe</w:t>
            </w:r>
          </w:p>
        </w:tc>
      </w:tr>
      <w:tr w:rsidR="00553F06" w:rsidRPr="00553F06" w14:paraId="5551B5CF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79A2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2F78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412 (65.7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CC7D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,209 (67.8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58C3C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553F06" w:rsidRPr="00553F06" w14:paraId="094A8B33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A223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EDAF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6 (16.1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2BA9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252 (17.8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6F178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 (0.86,1.02)</w:t>
            </w:r>
          </w:p>
        </w:tc>
      </w:tr>
      <w:tr w:rsidR="00553F06" w:rsidRPr="00553F06" w14:paraId="0DE67E1D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C7B9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AD6A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0 (14.4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B7F6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876 (12.0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F4D55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9 (1.18,1.42)</w:t>
            </w:r>
          </w:p>
        </w:tc>
      </w:tr>
      <w:tr w:rsidR="00553F06" w:rsidRPr="00553F06" w14:paraId="7E8AB755" w14:textId="77777777" w:rsidTr="00ED67D3">
        <w:trPr>
          <w:trHeight w:val="286"/>
        </w:trPr>
        <w:tc>
          <w:tcPr>
            <w:tcW w:w="2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D5E8" w14:textId="77777777" w:rsidR="00553F06" w:rsidRPr="00553F06" w:rsidRDefault="00553F06" w:rsidP="00553F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080A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 (3.8%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2A8B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5 (2.4%)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CF834" w14:textId="77777777" w:rsidR="00553F06" w:rsidRPr="00553F06" w:rsidRDefault="00553F06" w:rsidP="00553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60 (1.33,1.93)</w:t>
            </w:r>
          </w:p>
        </w:tc>
      </w:tr>
      <w:tr w:rsidR="00553F06" w:rsidRPr="00553F06" w14:paraId="10D002B9" w14:textId="77777777" w:rsidTr="00ED67D3">
        <w:trPr>
          <w:trHeight w:val="584"/>
        </w:trPr>
        <w:tc>
          <w:tcPr>
            <w:tcW w:w="9304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AA82CEB" w14:textId="77777777" w:rsidR="00553F06" w:rsidRPr="00553F06" w:rsidRDefault="00553F06" w:rsidP="00553F06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53F0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* Adjusted on race, smoking status, first-degree family member with breast cancer history, ethnicity, education level, BMI, and CCI score.</w:t>
            </w:r>
          </w:p>
        </w:tc>
      </w:tr>
    </w:tbl>
    <w:p w14:paraId="058B75B1" w14:textId="77777777" w:rsidR="00553F06" w:rsidRDefault="00553F06" w:rsidP="00415D70">
      <w:pPr>
        <w:pStyle w:val="NormalWeb"/>
        <w:rPr>
          <w:rFonts w:ascii="Arial" w:hAnsi="Arial" w:cs="Arial"/>
          <w:sz w:val="22"/>
          <w:szCs w:val="22"/>
        </w:rPr>
      </w:pPr>
    </w:p>
    <w:sectPr w:rsidR="00553F06" w:rsidSect="00BD36E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EB8F34" w14:textId="77777777" w:rsidR="00BD36EF" w:rsidRDefault="00BD36EF" w:rsidP="00B82A4F">
      <w:pPr>
        <w:spacing w:after="0" w:line="240" w:lineRule="auto"/>
      </w:pPr>
      <w:r>
        <w:separator/>
      </w:r>
    </w:p>
  </w:endnote>
  <w:endnote w:type="continuationSeparator" w:id="0">
    <w:p w14:paraId="11D93562" w14:textId="77777777" w:rsidR="00BD36EF" w:rsidRDefault="00BD36EF" w:rsidP="00B82A4F">
      <w:pPr>
        <w:spacing w:after="0" w:line="240" w:lineRule="auto"/>
      </w:pPr>
      <w:r>
        <w:continuationSeparator/>
      </w:r>
    </w:p>
  </w:endnote>
  <w:endnote w:type="continuationNotice" w:id="1">
    <w:p w14:paraId="70D6141F" w14:textId="77777777" w:rsidR="00BD36EF" w:rsidRDefault="00BD36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64915628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3A0B7C33" w14:textId="51199519" w:rsidR="00FA5B9E" w:rsidRPr="001B5B5A" w:rsidRDefault="00FA5B9E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1B5B5A">
          <w:rPr>
            <w:rFonts w:ascii="Arial" w:hAnsi="Arial" w:cs="Arial"/>
            <w:sz w:val="20"/>
            <w:szCs w:val="20"/>
          </w:rPr>
          <w:fldChar w:fldCharType="begin"/>
        </w:r>
        <w:r w:rsidRPr="001B5B5A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1B5B5A"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noProof/>
            <w:sz w:val="20"/>
            <w:szCs w:val="20"/>
          </w:rPr>
          <w:t>18</w:t>
        </w:r>
        <w:r w:rsidRPr="001B5B5A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4D6A998F" w14:textId="77777777" w:rsidR="00FA5B9E" w:rsidRDefault="00FA5B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092866" w14:textId="77777777" w:rsidR="00BD36EF" w:rsidRDefault="00BD36EF" w:rsidP="00B82A4F">
      <w:pPr>
        <w:spacing w:after="0" w:line="240" w:lineRule="auto"/>
      </w:pPr>
      <w:r>
        <w:separator/>
      </w:r>
    </w:p>
  </w:footnote>
  <w:footnote w:type="continuationSeparator" w:id="0">
    <w:p w14:paraId="5D1B7F30" w14:textId="77777777" w:rsidR="00BD36EF" w:rsidRDefault="00BD36EF" w:rsidP="00B82A4F">
      <w:pPr>
        <w:spacing w:after="0" w:line="240" w:lineRule="auto"/>
      </w:pPr>
      <w:r>
        <w:continuationSeparator/>
      </w:r>
    </w:p>
  </w:footnote>
  <w:footnote w:type="continuationNotice" w:id="1">
    <w:p w14:paraId="15DC2EA1" w14:textId="77777777" w:rsidR="00BD36EF" w:rsidRDefault="00BD36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833F5"/>
    <w:multiLevelType w:val="hybridMultilevel"/>
    <w:tmpl w:val="F09AE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A33A5D"/>
    <w:multiLevelType w:val="multilevel"/>
    <w:tmpl w:val="6DC6B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69445F"/>
    <w:multiLevelType w:val="multilevel"/>
    <w:tmpl w:val="490EF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5336E98"/>
    <w:multiLevelType w:val="multilevel"/>
    <w:tmpl w:val="0BD66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E472AD"/>
    <w:multiLevelType w:val="hybridMultilevel"/>
    <w:tmpl w:val="F52A1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451669"/>
    <w:multiLevelType w:val="multilevel"/>
    <w:tmpl w:val="B9986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0720164">
    <w:abstractNumId w:val="0"/>
  </w:num>
  <w:num w:numId="2" w16cid:durableId="789711174">
    <w:abstractNumId w:val="4"/>
  </w:num>
  <w:num w:numId="3" w16cid:durableId="749280136">
    <w:abstractNumId w:val="2"/>
  </w:num>
  <w:num w:numId="4" w16cid:durableId="1812093793">
    <w:abstractNumId w:val="3"/>
  </w:num>
  <w:num w:numId="5" w16cid:durableId="1952930121">
    <w:abstractNumId w:val="1"/>
  </w:num>
  <w:num w:numId="6" w16cid:durableId="7467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seep9dd0te9netdx1pda2e5f00p0rww50v&quot;&gt;URBC - Febbruary 2023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7&lt;/item&gt;&lt;item&gt;28&lt;/item&gt;&lt;item&gt;30&lt;/item&gt;&lt;item&gt;31&lt;/item&gt;&lt;/record-ids&gt;&lt;/item&gt;&lt;/Libraries&gt;"/>
  </w:docVars>
  <w:rsids>
    <w:rsidRoot w:val="00B82A4F"/>
    <w:rsid w:val="0000130C"/>
    <w:rsid w:val="00002C93"/>
    <w:rsid w:val="00006ACF"/>
    <w:rsid w:val="0001035B"/>
    <w:rsid w:val="0001074D"/>
    <w:rsid w:val="00011311"/>
    <w:rsid w:val="00012E61"/>
    <w:rsid w:val="00013CC9"/>
    <w:rsid w:val="00017219"/>
    <w:rsid w:val="00022239"/>
    <w:rsid w:val="00022504"/>
    <w:rsid w:val="000236E4"/>
    <w:rsid w:val="00025351"/>
    <w:rsid w:val="00026229"/>
    <w:rsid w:val="0002674A"/>
    <w:rsid w:val="00026DD8"/>
    <w:rsid w:val="00027921"/>
    <w:rsid w:val="000301BC"/>
    <w:rsid w:val="000303FA"/>
    <w:rsid w:val="00037DA3"/>
    <w:rsid w:val="000400E3"/>
    <w:rsid w:val="000407AD"/>
    <w:rsid w:val="00040B95"/>
    <w:rsid w:val="00043161"/>
    <w:rsid w:val="000433CF"/>
    <w:rsid w:val="00045DDE"/>
    <w:rsid w:val="00046F12"/>
    <w:rsid w:val="00047141"/>
    <w:rsid w:val="00047630"/>
    <w:rsid w:val="00050846"/>
    <w:rsid w:val="00053A0E"/>
    <w:rsid w:val="000562D3"/>
    <w:rsid w:val="000570AE"/>
    <w:rsid w:val="000609BF"/>
    <w:rsid w:val="00061E36"/>
    <w:rsid w:val="00062379"/>
    <w:rsid w:val="00065825"/>
    <w:rsid w:val="00065CB5"/>
    <w:rsid w:val="000664AB"/>
    <w:rsid w:val="000666BF"/>
    <w:rsid w:val="00070B16"/>
    <w:rsid w:val="0007152B"/>
    <w:rsid w:val="000750FD"/>
    <w:rsid w:val="00076302"/>
    <w:rsid w:val="00077596"/>
    <w:rsid w:val="00083B83"/>
    <w:rsid w:val="0008453A"/>
    <w:rsid w:val="00085178"/>
    <w:rsid w:val="00085A66"/>
    <w:rsid w:val="00086858"/>
    <w:rsid w:val="00090244"/>
    <w:rsid w:val="000928F1"/>
    <w:rsid w:val="00093469"/>
    <w:rsid w:val="00094EBF"/>
    <w:rsid w:val="00094F6C"/>
    <w:rsid w:val="0009535A"/>
    <w:rsid w:val="00096E8E"/>
    <w:rsid w:val="0009732C"/>
    <w:rsid w:val="0009733C"/>
    <w:rsid w:val="000A087A"/>
    <w:rsid w:val="000A0883"/>
    <w:rsid w:val="000A1C62"/>
    <w:rsid w:val="000A65F0"/>
    <w:rsid w:val="000A6D2A"/>
    <w:rsid w:val="000A6ED1"/>
    <w:rsid w:val="000B03CF"/>
    <w:rsid w:val="000B1A5B"/>
    <w:rsid w:val="000B1ABD"/>
    <w:rsid w:val="000B1F9A"/>
    <w:rsid w:val="000B24A1"/>
    <w:rsid w:val="000B2D17"/>
    <w:rsid w:val="000B372C"/>
    <w:rsid w:val="000B3B5D"/>
    <w:rsid w:val="000B671C"/>
    <w:rsid w:val="000B6FD1"/>
    <w:rsid w:val="000B77DB"/>
    <w:rsid w:val="000C1186"/>
    <w:rsid w:val="000C1A94"/>
    <w:rsid w:val="000C1BE2"/>
    <w:rsid w:val="000C20A1"/>
    <w:rsid w:val="000C26ED"/>
    <w:rsid w:val="000C612C"/>
    <w:rsid w:val="000C772F"/>
    <w:rsid w:val="000D191D"/>
    <w:rsid w:val="000D1DDA"/>
    <w:rsid w:val="000D4769"/>
    <w:rsid w:val="000D4B5F"/>
    <w:rsid w:val="000D5FAF"/>
    <w:rsid w:val="000D741A"/>
    <w:rsid w:val="000E0176"/>
    <w:rsid w:val="000E02EE"/>
    <w:rsid w:val="000E0B1C"/>
    <w:rsid w:val="000E25E9"/>
    <w:rsid w:val="000E38BC"/>
    <w:rsid w:val="000E59CB"/>
    <w:rsid w:val="000E5F17"/>
    <w:rsid w:val="000E6571"/>
    <w:rsid w:val="000E698F"/>
    <w:rsid w:val="000F0433"/>
    <w:rsid w:val="000F4544"/>
    <w:rsid w:val="000F4E0B"/>
    <w:rsid w:val="000F6780"/>
    <w:rsid w:val="000F73DF"/>
    <w:rsid w:val="000F7FF3"/>
    <w:rsid w:val="00102AC2"/>
    <w:rsid w:val="00102D31"/>
    <w:rsid w:val="00110F9A"/>
    <w:rsid w:val="00111C86"/>
    <w:rsid w:val="00114511"/>
    <w:rsid w:val="00114751"/>
    <w:rsid w:val="00120DC6"/>
    <w:rsid w:val="001229C0"/>
    <w:rsid w:val="00122C27"/>
    <w:rsid w:val="001232A3"/>
    <w:rsid w:val="00123DF5"/>
    <w:rsid w:val="001251CB"/>
    <w:rsid w:val="00125D32"/>
    <w:rsid w:val="00127D04"/>
    <w:rsid w:val="0013115D"/>
    <w:rsid w:val="00132C25"/>
    <w:rsid w:val="001362A0"/>
    <w:rsid w:val="00136DC8"/>
    <w:rsid w:val="00144633"/>
    <w:rsid w:val="00144C1E"/>
    <w:rsid w:val="00145D66"/>
    <w:rsid w:val="00146E78"/>
    <w:rsid w:val="001470DA"/>
    <w:rsid w:val="001507AB"/>
    <w:rsid w:val="00151D17"/>
    <w:rsid w:val="00152D42"/>
    <w:rsid w:val="001560B6"/>
    <w:rsid w:val="001561F1"/>
    <w:rsid w:val="00157A0E"/>
    <w:rsid w:val="00160995"/>
    <w:rsid w:val="00161CD4"/>
    <w:rsid w:val="00163583"/>
    <w:rsid w:val="00164C6E"/>
    <w:rsid w:val="00166FAE"/>
    <w:rsid w:val="00167F98"/>
    <w:rsid w:val="001704D9"/>
    <w:rsid w:val="0017064F"/>
    <w:rsid w:val="00170D07"/>
    <w:rsid w:val="00172903"/>
    <w:rsid w:val="00174BA8"/>
    <w:rsid w:val="00174CCA"/>
    <w:rsid w:val="001750EA"/>
    <w:rsid w:val="00175932"/>
    <w:rsid w:val="00177E36"/>
    <w:rsid w:val="00180152"/>
    <w:rsid w:val="0018192F"/>
    <w:rsid w:val="001834C4"/>
    <w:rsid w:val="00184BD9"/>
    <w:rsid w:val="001856FC"/>
    <w:rsid w:val="00186F28"/>
    <w:rsid w:val="00190444"/>
    <w:rsid w:val="0019291A"/>
    <w:rsid w:val="00192CB6"/>
    <w:rsid w:val="0019421D"/>
    <w:rsid w:val="001976EB"/>
    <w:rsid w:val="001A24C3"/>
    <w:rsid w:val="001A4F47"/>
    <w:rsid w:val="001A5FEF"/>
    <w:rsid w:val="001A63C4"/>
    <w:rsid w:val="001B128C"/>
    <w:rsid w:val="001B20AA"/>
    <w:rsid w:val="001B2C29"/>
    <w:rsid w:val="001B59A3"/>
    <w:rsid w:val="001B5B5A"/>
    <w:rsid w:val="001B61AB"/>
    <w:rsid w:val="001B68F1"/>
    <w:rsid w:val="001C05FD"/>
    <w:rsid w:val="001C3A18"/>
    <w:rsid w:val="001C6457"/>
    <w:rsid w:val="001D1731"/>
    <w:rsid w:val="001D1ACD"/>
    <w:rsid w:val="001D2AB3"/>
    <w:rsid w:val="001D38E5"/>
    <w:rsid w:val="001D6181"/>
    <w:rsid w:val="001D6B4C"/>
    <w:rsid w:val="001E106D"/>
    <w:rsid w:val="001E1F23"/>
    <w:rsid w:val="001F04BA"/>
    <w:rsid w:val="001F1A58"/>
    <w:rsid w:val="001F3A1B"/>
    <w:rsid w:val="001F41AF"/>
    <w:rsid w:val="001F4791"/>
    <w:rsid w:val="001F5B2D"/>
    <w:rsid w:val="001F5D01"/>
    <w:rsid w:val="001F6037"/>
    <w:rsid w:val="0020025F"/>
    <w:rsid w:val="00200B8E"/>
    <w:rsid w:val="002030C4"/>
    <w:rsid w:val="00207B58"/>
    <w:rsid w:val="00211792"/>
    <w:rsid w:val="002136A3"/>
    <w:rsid w:val="00214C31"/>
    <w:rsid w:val="002174FA"/>
    <w:rsid w:val="00217999"/>
    <w:rsid w:val="002179A8"/>
    <w:rsid w:val="00223AC8"/>
    <w:rsid w:val="002241C2"/>
    <w:rsid w:val="00224A22"/>
    <w:rsid w:val="00224E56"/>
    <w:rsid w:val="00226BEE"/>
    <w:rsid w:val="002315CA"/>
    <w:rsid w:val="00233BD5"/>
    <w:rsid w:val="00235188"/>
    <w:rsid w:val="00235955"/>
    <w:rsid w:val="00235E1C"/>
    <w:rsid w:val="002368AB"/>
    <w:rsid w:val="00237684"/>
    <w:rsid w:val="00237839"/>
    <w:rsid w:val="00237959"/>
    <w:rsid w:val="002379D1"/>
    <w:rsid w:val="00242C3B"/>
    <w:rsid w:val="00244A8B"/>
    <w:rsid w:val="00245534"/>
    <w:rsid w:val="00246FFE"/>
    <w:rsid w:val="00252B09"/>
    <w:rsid w:val="002536F8"/>
    <w:rsid w:val="00256E67"/>
    <w:rsid w:val="002622B3"/>
    <w:rsid w:val="0026328D"/>
    <w:rsid w:val="002634FD"/>
    <w:rsid w:val="00263FBC"/>
    <w:rsid w:val="00264D5B"/>
    <w:rsid w:val="00266714"/>
    <w:rsid w:val="00266881"/>
    <w:rsid w:val="0027225B"/>
    <w:rsid w:val="002725B1"/>
    <w:rsid w:val="00273FA6"/>
    <w:rsid w:val="00274B8A"/>
    <w:rsid w:val="002817CA"/>
    <w:rsid w:val="00287058"/>
    <w:rsid w:val="002908E3"/>
    <w:rsid w:val="00290C5C"/>
    <w:rsid w:val="00291FED"/>
    <w:rsid w:val="00293D8A"/>
    <w:rsid w:val="00293DCE"/>
    <w:rsid w:val="00293F9B"/>
    <w:rsid w:val="00295379"/>
    <w:rsid w:val="002972B3"/>
    <w:rsid w:val="002A043A"/>
    <w:rsid w:val="002A3343"/>
    <w:rsid w:val="002A38D2"/>
    <w:rsid w:val="002A3B73"/>
    <w:rsid w:val="002A5811"/>
    <w:rsid w:val="002A5B4B"/>
    <w:rsid w:val="002A5BA7"/>
    <w:rsid w:val="002A708E"/>
    <w:rsid w:val="002B0CDD"/>
    <w:rsid w:val="002B1543"/>
    <w:rsid w:val="002B1975"/>
    <w:rsid w:val="002B2324"/>
    <w:rsid w:val="002B3283"/>
    <w:rsid w:val="002B3EBE"/>
    <w:rsid w:val="002B488D"/>
    <w:rsid w:val="002C2201"/>
    <w:rsid w:val="002C4A41"/>
    <w:rsid w:val="002D245D"/>
    <w:rsid w:val="002D274E"/>
    <w:rsid w:val="002D30C4"/>
    <w:rsid w:val="002D336F"/>
    <w:rsid w:val="002D4757"/>
    <w:rsid w:val="002D69B7"/>
    <w:rsid w:val="002D6A49"/>
    <w:rsid w:val="002D7065"/>
    <w:rsid w:val="002D7EB6"/>
    <w:rsid w:val="002E06B7"/>
    <w:rsid w:val="002E07F5"/>
    <w:rsid w:val="002E1811"/>
    <w:rsid w:val="002E1A9B"/>
    <w:rsid w:val="002E403E"/>
    <w:rsid w:val="002F1F30"/>
    <w:rsid w:val="002F322E"/>
    <w:rsid w:val="002F34C0"/>
    <w:rsid w:val="002F5906"/>
    <w:rsid w:val="002F59D1"/>
    <w:rsid w:val="002F6A92"/>
    <w:rsid w:val="00301F51"/>
    <w:rsid w:val="00302464"/>
    <w:rsid w:val="00302609"/>
    <w:rsid w:val="00302F43"/>
    <w:rsid w:val="00303CB3"/>
    <w:rsid w:val="00303F0B"/>
    <w:rsid w:val="00305E45"/>
    <w:rsid w:val="003066C8"/>
    <w:rsid w:val="00310AC8"/>
    <w:rsid w:val="0031151A"/>
    <w:rsid w:val="0031376C"/>
    <w:rsid w:val="003178E4"/>
    <w:rsid w:val="00317FC9"/>
    <w:rsid w:val="00320E38"/>
    <w:rsid w:val="00322EF8"/>
    <w:rsid w:val="0032357A"/>
    <w:rsid w:val="00323BE0"/>
    <w:rsid w:val="00323F3B"/>
    <w:rsid w:val="00325FF3"/>
    <w:rsid w:val="00326067"/>
    <w:rsid w:val="0033212F"/>
    <w:rsid w:val="00333BFB"/>
    <w:rsid w:val="003344EC"/>
    <w:rsid w:val="00337111"/>
    <w:rsid w:val="0034049E"/>
    <w:rsid w:val="003412E6"/>
    <w:rsid w:val="0034180F"/>
    <w:rsid w:val="003427B6"/>
    <w:rsid w:val="003463C6"/>
    <w:rsid w:val="00347B90"/>
    <w:rsid w:val="00351532"/>
    <w:rsid w:val="00351F60"/>
    <w:rsid w:val="00353FAE"/>
    <w:rsid w:val="0035405B"/>
    <w:rsid w:val="0035512A"/>
    <w:rsid w:val="0035602C"/>
    <w:rsid w:val="003561FA"/>
    <w:rsid w:val="00356643"/>
    <w:rsid w:val="0036492C"/>
    <w:rsid w:val="00366AED"/>
    <w:rsid w:val="0036787B"/>
    <w:rsid w:val="00371D13"/>
    <w:rsid w:val="00373BC6"/>
    <w:rsid w:val="00374708"/>
    <w:rsid w:val="00374D26"/>
    <w:rsid w:val="003752D8"/>
    <w:rsid w:val="003769AE"/>
    <w:rsid w:val="00377DBF"/>
    <w:rsid w:val="0038109F"/>
    <w:rsid w:val="00383202"/>
    <w:rsid w:val="00383846"/>
    <w:rsid w:val="00383BCE"/>
    <w:rsid w:val="00383C9D"/>
    <w:rsid w:val="00386B4F"/>
    <w:rsid w:val="00387967"/>
    <w:rsid w:val="003879D8"/>
    <w:rsid w:val="00387C41"/>
    <w:rsid w:val="00390F8A"/>
    <w:rsid w:val="00391410"/>
    <w:rsid w:val="00394A59"/>
    <w:rsid w:val="003958AF"/>
    <w:rsid w:val="00395D66"/>
    <w:rsid w:val="00396287"/>
    <w:rsid w:val="00396AFD"/>
    <w:rsid w:val="00397EA7"/>
    <w:rsid w:val="003A0491"/>
    <w:rsid w:val="003A0F87"/>
    <w:rsid w:val="003A1413"/>
    <w:rsid w:val="003A2C44"/>
    <w:rsid w:val="003A2E1C"/>
    <w:rsid w:val="003A3123"/>
    <w:rsid w:val="003A46BE"/>
    <w:rsid w:val="003A5BEB"/>
    <w:rsid w:val="003A7872"/>
    <w:rsid w:val="003B0589"/>
    <w:rsid w:val="003B0B41"/>
    <w:rsid w:val="003B5FCE"/>
    <w:rsid w:val="003C10A5"/>
    <w:rsid w:val="003C3EB9"/>
    <w:rsid w:val="003C603D"/>
    <w:rsid w:val="003C67A9"/>
    <w:rsid w:val="003C67B6"/>
    <w:rsid w:val="003C7013"/>
    <w:rsid w:val="003D0487"/>
    <w:rsid w:val="003D0BE2"/>
    <w:rsid w:val="003D1F62"/>
    <w:rsid w:val="003D3187"/>
    <w:rsid w:val="003D38C8"/>
    <w:rsid w:val="003D3F97"/>
    <w:rsid w:val="003D3FAD"/>
    <w:rsid w:val="003D5040"/>
    <w:rsid w:val="003D6F15"/>
    <w:rsid w:val="003D7050"/>
    <w:rsid w:val="003E333F"/>
    <w:rsid w:val="003E3A2B"/>
    <w:rsid w:val="003E46D7"/>
    <w:rsid w:val="003E57E3"/>
    <w:rsid w:val="003E733D"/>
    <w:rsid w:val="003F3C17"/>
    <w:rsid w:val="003F460C"/>
    <w:rsid w:val="003F577B"/>
    <w:rsid w:val="003F59E5"/>
    <w:rsid w:val="004003E9"/>
    <w:rsid w:val="00401795"/>
    <w:rsid w:val="00402D79"/>
    <w:rsid w:val="0040312C"/>
    <w:rsid w:val="00404243"/>
    <w:rsid w:val="00404939"/>
    <w:rsid w:val="004049BB"/>
    <w:rsid w:val="00405043"/>
    <w:rsid w:val="00406D79"/>
    <w:rsid w:val="004100B8"/>
    <w:rsid w:val="004109D3"/>
    <w:rsid w:val="0041357A"/>
    <w:rsid w:val="00413633"/>
    <w:rsid w:val="00415D70"/>
    <w:rsid w:val="004174EA"/>
    <w:rsid w:val="00417CDE"/>
    <w:rsid w:val="00420DF7"/>
    <w:rsid w:val="00422156"/>
    <w:rsid w:val="004262AB"/>
    <w:rsid w:val="004274BF"/>
    <w:rsid w:val="00430192"/>
    <w:rsid w:val="0043045B"/>
    <w:rsid w:val="00430EB6"/>
    <w:rsid w:val="00431ED2"/>
    <w:rsid w:val="00432E93"/>
    <w:rsid w:val="00433AC9"/>
    <w:rsid w:val="004347D7"/>
    <w:rsid w:val="00436C15"/>
    <w:rsid w:val="00440AC9"/>
    <w:rsid w:val="004447D0"/>
    <w:rsid w:val="0045572F"/>
    <w:rsid w:val="00456D4B"/>
    <w:rsid w:val="00463B93"/>
    <w:rsid w:val="00465EBA"/>
    <w:rsid w:val="00470644"/>
    <w:rsid w:val="0047098B"/>
    <w:rsid w:val="00471D4C"/>
    <w:rsid w:val="00472565"/>
    <w:rsid w:val="004725CF"/>
    <w:rsid w:val="00477D77"/>
    <w:rsid w:val="00481797"/>
    <w:rsid w:val="00484FB6"/>
    <w:rsid w:val="004854B8"/>
    <w:rsid w:val="004902FA"/>
    <w:rsid w:val="00490570"/>
    <w:rsid w:val="004908AC"/>
    <w:rsid w:val="00491BCF"/>
    <w:rsid w:val="00491F56"/>
    <w:rsid w:val="00493459"/>
    <w:rsid w:val="004943A9"/>
    <w:rsid w:val="00495252"/>
    <w:rsid w:val="00497603"/>
    <w:rsid w:val="0049763A"/>
    <w:rsid w:val="004A0803"/>
    <w:rsid w:val="004A3610"/>
    <w:rsid w:val="004A432E"/>
    <w:rsid w:val="004A7384"/>
    <w:rsid w:val="004B0A98"/>
    <w:rsid w:val="004B3C34"/>
    <w:rsid w:val="004B5223"/>
    <w:rsid w:val="004B5471"/>
    <w:rsid w:val="004B73A4"/>
    <w:rsid w:val="004C1A13"/>
    <w:rsid w:val="004C31D5"/>
    <w:rsid w:val="004C50FF"/>
    <w:rsid w:val="004D0101"/>
    <w:rsid w:val="004D06E3"/>
    <w:rsid w:val="004D35BD"/>
    <w:rsid w:val="004D3729"/>
    <w:rsid w:val="004D5CF2"/>
    <w:rsid w:val="004D7F36"/>
    <w:rsid w:val="004F0CC7"/>
    <w:rsid w:val="004F109C"/>
    <w:rsid w:val="004F15B7"/>
    <w:rsid w:val="004F16D6"/>
    <w:rsid w:val="004F2972"/>
    <w:rsid w:val="004F2CD2"/>
    <w:rsid w:val="004F33E5"/>
    <w:rsid w:val="004F590B"/>
    <w:rsid w:val="004F715D"/>
    <w:rsid w:val="00502B71"/>
    <w:rsid w:val="005034C8"/>
    <w:rsid w:val="0050368A"/>
    <w:rsid w:val="00506C9F"/>
    <w:rsid w:val="00507451"/>
    <w:rsid w:val="00510ABC"/>
    <w:rsid w:val="00511397"/>
    <w:rsid w:val="00511E0E"/>
    <w:rsid w:val="005128C0"/>
    <w:rsid w:val="00512E26"/>
    <w:rsid w:val="005133F9"/>
    <w:rsid w:val="00514716"/>
    <w:rsid w:val="00514B2B"/>
    <w:rsid w:val="00514E22"/>
    <w:rsid w:val="00515977"/>
    <w:rsid w:val="005162A0"/>
    <w:rsid w:val="00516CFB"/>
    <w:rsid w:val="005206F3"/>
    <w:rsid w:val="005219D4"/>
    <w:rsid w:val="005219F9"/>
    <w:rsid w:val="005230F0"/>
    <w:rsid w:val="00524335"/>
    <w:rsid w:val="005273C0"/>
    <w:rsid w:val="00530570"/>
    <w:rsid w:val="005320FF"/>
    <w:rsid w:val="005329BD"/>
    <w:rsid w:val="00532DEC"/>
    <w:rsid w:val="00533215"/>
    <w:rsid w:val="00536691"/>
    <w:rsid w:val="00540163"/>
    <w:rsid w:val="005403E7"/>
    <w:rsid w:val="0054283B"/>
    <w:rsid w:val="00543A69"/>
    <w:rsid w:val="00544DE9"/>
    <w:rsid w:val="00545993"/>
    <w:rsid w:val="00545AB8"/>
    <w:rsid w:val="00546CA4"/>
    <w:rsid w:val="00547E74"/>
    <w:rsid w:val="00550571"/>
    <w:rsid w:val="00550884"/>
    <w:rsid w:val="005515DF"/>
    <w:rsid w:val="00552748"/>
    <w:rsid w:val="0055360A"/>
    <w:rsid w:val="00553F06"/>
    <w:rsid w:val="005556CF"/>
    <w:rsid w:val="00556413"/>
    <w:rsid w:val="0055693E"/>
    <w:rsid w:val="00565A12"/>
    <w:rsid w:val="00565A74"/>
    <w:rsid w:val="005700AD"/>
    <w:rsid w:val="00571AE1"/>
    <w:rsid w:val="00573AC3"/>
    <w:rsid w:val="00577F3A"/>
    <w:rsid w:val="005803CA"/>
    <w:rsid w:val="0058127D"/>
    <w:rsid w:val="005818F1"/>
    <w:rsid w:val="005830AB"/>
    <w:rsid w:val="00583AB4"/>
    <w:rsid w:val="0058541F"/>
    <w:rsid w:val="005868CC"/>
    <w:rsid w:val="0059275B"/>
    <w:rsid w:val="00593BC7"/>
    <w:rsid w:val="00594195"/>
    <w:rsid w:val="00594B6C"/>
    <w:rsid w:val="005955A4"/>
    <w:rsid w:val="00595A89"/>
    <w:rsid w:val="00595FE7"/>
    <w:rsid w:val="00596141"/>
    <w:rsid w:val="00597E07"/>
    <w:rsid w:val="005A3484"/>
    <w:rsid w:val="005A38F1"/>
    <w:rsid w:val="005A4F0A"/>
    <w:rsid w:val="005A6ADA"/>
    <w:rsid w:val="005B0327"/>
    <w:rsid w:val="005B05EC"/>
    <w:rsid w:val="005B4F4A"/>
    <w:rsid w:val="005B5AA9"/>
    <w:rsid w:val="005B5B0D"/>
    <w:rsid w:val="005B6688"/>
    <w:rsid w:val="005C04E6"/>
    <w:rsid w:val="005C50AD"/>
    <w:rsid w:val="005C6374"/>
    <w:rsid w:val="005C67F3"/>
    <w:rsid w:val="005D3BCD"/>
    <w:rsid w:val="005D4DA9"/>
    <w:rsid w:val="005D5172"/>
    <w:rsid w:val="005D6092"/>
    <w:rsid w:val="005E0818"/>
    <w:rsid w:val="005E1609"/>
    <w:rsid w:val="005E5816"/>
    <w:rsid w:val="005E6E44"/>
    <w:rsid w:val="005E78A1"/>
    <w:rsid w:val="005F25C3"/>
    <w:rsid w:val="005F2BE6"/>
    <w:rsid w:val="005F3A64"/>
    <w:rsid w:val="005F3C68"/>
    <w:rsid w:val="005F4C1F"/>
    <w:rsid w:val="005F7623"/>
    <w:rsid w:val="006012F7"/>
    <w:rsid w:val="00604258"/>
    <w:rsid w:val="00605F5F"/>
    <w:rsid w:val="006115E0"/>
    <w:rsid w:val="0061297A"/>
    <w:rsid w:val="00613A62"/>
    <w:rsid w:val="0061422A"/>
    <w:rsid w:val="00614943"/>
    <w:rsid w:val="006156DD"/>
    <w:rsid w:val="00615A5A"/>
    <w:rsid w:val="00617664"/>
    <w:rsid w:val="0062084A"/>
    <w:rsid w:val="0062164C"/>
    <w:rsid w:val="00622298"/>
    <w:rsid w:val="00622EAF"/>
    <w:rsid w:val="00627779"/>
    <w:rsid w:val="006302FB"/>
    <w:rsid w:val="0063191C"/>
    <w:rsid w:val="00632780"/>
    <w:rsid w:val="00632F93"/>
    <w:rsid w:val="006338DC"/>
    <w:rsid w:val="00635C4D"/>
    <w:rsid w:val="00636A5F"/>
    <w:rsid w:val="0063791B"/>
    <w:rsid w:val="00643361"/>
    <w:rsid w:val="0064425F"/>
    <w:rsid w:val="006444C6"/>
    <w:rsid w:val="0064503B"/>
    <w:rsid w:val="00645711"/>
    <w:rsid w:val="006466CD"/>
    <w:rsid w:val="00646B03"/>
    <w:rsid w:val="00650CF6"/>
    <w:rsid w:val="0065196D"/>
    <w:rsid w:val="00654CA0"/>
    <w:rsid w:val="0065567C"/>
    <w:rsid w:val="00657436"/>
    <w:rsid w:val="00660298"/>
    <w:rsid w:val="00665CEC"/>
    <w:rsid w:val="00667294"/>
    <w:rsid w:val="006709C6"/>
    <w:rsid w:val="00670A44"/>
    <w:rsid w:val="00671108"/>
    <w:rsid w:val="006748D5"/>
    <w:rsid w:val="00674D78"/>
    <w:rsid w:val="00675AEA"/>
    <w:rsid w:val="00677B66"/>
    <w:rsid w:val="0068031C"/>
    <w:rsid w:val="00680683"/>
    <w:rsid w:val="00681392"/>
    <w:rsid w:val="00681DAB"/>
    <w:rsid w:val="00682CFD"/>
    <w:rsid w:val="00683FD2"/>
    <w:rsid w:val="006852DF"/>
    <w:rsid w:val="006872B9"/>
    <w:rsid w:val="006878D6"/>
    <w:rsid w:val="00690785"/>
    <w:rsid w:val="00692EEC"/>
    <w:rsid w:val="006A5C77"/>
    <w:rsid w:val="006B06E7"/>
    <w:rsid w:val="006B0B16"/>
    <w:rsid w:val="006B2DE7"/>
    <w:rsid w:val="006B3ACF"/>
    <w:rsid w:val="006B4FDA"/>
    <w:rsid w:val="006B6525"/>
    <w:rsid w:val="006B7166"/>
    <w:rsid w:val="006C0417"/>
    <w:rsid w:val="006C08FE"/>
    <w:rsid w:val="006C1327"/>
    <w:rsid w:val="006C5A09"/>
    <w:rsid w:val="006C728D"/>
    <w:rsid w:val="006C7A5F"/>
    <w:rsid w:val="006C7AA7"/>
    <w:rsid w:val="006D357F"/>
    <w:rsid w:val="006D6C93"/>
    <w:rsid w:val="006D712B"/>
    <w:rsid w:val="006E046F"/>
    <w:rsid w:val="006E0CAF"/>
    <w:rsid w:val="006E2306"/>
    <w:rsid w:val="006E34AE"/>
    <w:rsid w:val="006E3FFE"/>
    <w:rsid w:val="006E71D8"/>
    <w:rsid w:val="006F1681"/>
    <w:rsid w:val="006F1AAB"/>
    <w:rsid w:val="006F2C99"/>
    <w:rsid w:val="006F4422"/>
    <w:rsid w:val="006F61B2"/>
    <w:rsid w:val="007002AF"/>
    <w:rsid w:val="007007A8"/>
    <w:rsid w:val="0070278D"/>
    <w:rsid w:val="00702955"/>
    <w:rsid w:val="007040E5"/>
    <w:rsid w:val="00705423"/>
    <w:rsid w:val="0070550F"/>
    <w:rsid w:val="0070776B"/>
    <w:rsid w:val="00710F96"/>
    <w:rsid w:val="00711FBD"/>
    <w:rsid w:val="00712472"/>
    <w:rsid w:val="007212E6"/>
    <w:rsid w:val="00721E49"/>
    <w:rsid w:val="00722E79"/>
    <w:rsid w:val="00724622"/>
    <w:rsid w:val="00724D34"/>
    <w:rsid w:val="00725A01"/>
    <w:rsid w:val="00726D98"/>
    <w:rsid w:val="00726F0A"/>
    <w:rsid w:val="007311F2"/>
    <w:rsid w:val="007334A1"/>
    <w:rsid w:val="00735255"/>
    <w:rsid w:val="0073573D"/>
    <w:rsid w:val="00735825"/>
    <w:rsid w:val="00736E85"/>
    <w:rsid w:val="00740702"/>
    <w:rsid w:val="00741695"/>
    <w:rsid w:val="00744425"/>
    <w:rsid w:val="00744BC7"/>
    <w:rsid w:val="007459F1"/>
    <w:rsid w:val="00750171"/>
    <w:rsid w:val="007511A6"/>
    <w:rsid w:val="0075150C"/>
    <w:rsid w:val="0075237C"/>
    <w:rsid w:val="00756620"/>
    <w:rsid w:val="00757410"/>
    <w:rsid w:val="00762044"/>
    <w:rsid w:val="007622C5"/>
    <w:rsid w:val="0076318A"/>
    <w:rsid w:val="007657AB"/>
    <w:rsid w:val="007701BA"/>
    <w:rsid w:val="007717D9"/>
    <w:rsid w:val="0077193A"/>
    <w:rsid w:val="00772375"/>
    <w:rsid w:val="00772DCE"/>
    <w:rsid w:val="00774099"/>
    <w:rsid w:val="00774E71"/>
    <w:rsid w:val="00775CF4"/>
    <w:rsid w:val="00780AE8"/>
    <w:rsid w:val="007812B9"/>
    <w:rsid w:val="00784244"/>
    <w:rsid w:val="007860DF"/>
    <w:rsid w:val="00787565"/>
    <w:rsid w:val="007917B8"/>
    <w:rsid w:val="0079203C"/>
    <w:rsid w:val="00795E86"/>
    <w:rsid w:val="007A0D81"/>
    <w:rsid w:val="007A1216"/>
    <w:rsid w:val="007A154C"/>
    <w:rsid w:val="007A25FA"/>
    <w:rsid w:val="007A27E6"/>
    <w:rsid w:val="007A3B01"/>
    <w:rsid w:val="007A4A92"/>
    <w:rsid w:val="007A750B"/>
    <w:rsid w:val="007B0364"/>
    <w:rsid w:val="007B12A2"/>
    <w:rsid w:val="007B2CCF"/>
    <w:rsid w:val="007B6702"/>
    <w:rsid w:val="007C0672"/>
    <w:rsid w:val="007C423E"/>
    <w:rsid w:val="007C553F"/>
    <w:rsid w:val="007C6393"/>
    <w:rsid w:val="007C6ADE"/>
    <w:rsid w:val="007D0112"/>
    <w:rsid w:val="007D0881"/>
    <w:rsid w:val="007D2A50"/>
    <w:rsid w:val="007D38E5"/>
    <w:rsid w:val="007D4358"/>
    <w:rsid w:val="007D4BC3"/>
    <w:rsid w:val="007D63AC"/>
    <w:rsid w:val="007D65CD"/>
    <w:rsid w:val="007D6D02"/>
    <w:rsid w:val="007D6E5D"/>
    <w:rsid w:val="007D7BC9"/>
    <w:rsid w:val="007E4737"/>
    <w:rsid w:val="007E4A2D"/>
    <w:rsid w:val="007E56A4"/>
    <w:rsid w:val="007E5D70"/>
    <w:rsid w:val="007E5FFB"/>
    <w:rsid w:val="007E6D44"/>
    <w:rsid w:val="007F1339"/>
    <w:rsid w:val="007F1D0B"/>
    <w:rsid w:val="007F4446"/>
    <w:rsid w:val="007F48C1"/>
    <w:rsid w:val="007F75CC"/>
    <w:rsid w:val="00802661"/>
    <w:rsid w:val="008030D2"/>
    <w:rsid w:val="008044C9"/>
    <w:rsid w:val="00805849"/>
    <w:rsid w:val="00807D40"/>
    <w:rsid w:val="008108B1"/>
    <w:rsid w:val="00811245"/>
    <w:rsid w:val="00811CE3"/>
    <w:rsid w:val="0081270B"/>
    <w:rsid w:val="0081609F"/>
    <w:rsid w:val="008161DB"/>
    <w:rsid w:val="00817841"/>
    <w:rsid w:val="00821E59"/>
    <w:rsid w:val="0082252E"/>
    <w:rsid w:val="00822590"/>
    <w:rsid w:val="00830C4A"/>
    <w:rsid w:val="0083126A"/>
    <w:rsid w:val="008321C0"/>
    <w:rsid w:val="00832825"/>
    <w:rsid w:val="00834DC7"/>
    <w:rsid w:val="0083502F"/>
    <w:rsid w:val="0083527A"/>
    <w:rsid w:val="008356C7"/>
    <w:rsid w:val="008366DE"/>
    <w:rsid w:val="0084112C"/>
    <w:rsid w:val="008462B8"/>
    <w:rsid w:val="008464C9"/>
    <w:rsid w:val="008472CD"/>
    <w:rsid w:val="00847C6D"/>
    <w:rsid w:val="008500AB"/>
    <w:rsid w:val="008502A9"/>
    <w:rsid w:val="00850534"/>
    <w:rsid w:val="00850C31"/>
    <w:rsid w:val="00850CB0"/>
    <w:rsid w:val="00851A24"/>
    <w:rsid w:val="00854861"/>
    <w:rsid w:val="00854943"/>
    <w:rsid w:val="0085497C"/>
    <w:rsid w:val="0085503F"/>
    <w:rsid w:val="00856EE8"/>
    <w:rsid w:val="00860389"/>
    <w:rsid w:val="0086127B"/>
    <w:rsid w:val="00862399"/>
    <w:rsid w:val="00863E99"/>
    <w:rsid w:val="00864603"/>
    <w:rsid w:val="00865146"/>
    <w:rsid w:val="008700C6"/>
    <w:rsid w:val="00870401"/>
    <w:rsid w:val="008719CA"/>
    <w:rsid w:val="00880E1E"/>
    <w:rsid w:val="0088167C"/>
    <w:rsid w:val="00881BE7"/>
    <w:rsid w:val="00882EF8"/>
    <w:rsid w:val="008848F4"/>
    <w:rsid w:val="00886288"/>
    <w:rsid w:val="008920D5"/>
    <w:rsid w:val="00893CF5"/>
    <w:rsid w:val="008A00E0"/>
    <w:rsid w:val="008A07B5"/>
    <w:rsid w:val="008A0D3A"/>
    <w:rsid w:val="008A2157"/>
    <w:rsid w:val="008A29DD"/>
    <w:rsid w:val="008A361F"/>
    <w:rsid w:val="008A3670"/>
    <w:rsid w:val="008A56D2"/>
    <w:rsid w:val="008A741E"/>
    <w:rsid w:val="008B122A"/>
    <w:rsid w:val="008B1E51"/>
    <w:rsid w:val="008B295C"/>
    <w:rsid w:val="008B2B6F"/>
    <w:rsid w:val="008B3DEC"/>
    <w:rsid w:val="008B75DE"/>
    <w:rsid w:val="008C2EDE"/>
    <w:rsid w:val="008C3E8B"/>
    <w:rsid w:val="008C4073"/>
    <w:rsid w:val="008C4D61"/>
    <w:rsid w:val="008C4E6D"/>
    <w:rsid w:val="008C500A"/>
    <w:rsid w:val="008D09D8"/>
    <w:rsid w:val="008D434C"/>
    <w:rsid w:val="008D6688"/>
    <w:rsid w:val="008E03FE"/>
    <w:rsid w:val="008E26AF"/>
    <w:rsid w:val="008E2E3C"/>
    <w:rsid w:val="008E3970"/>
    <w:rsid w:val="008E49FC"/>
    <w:rsid w:val="008E560F"/>
    <w:rsid w:val="008E6EA3"/>
    <w:rsid w:val="008F4769"/>
    <w:rsid w:val="008F5360"/>
    <w:rsid w:val="008F60BA"/>
    <w:rsid w:val="009012B7"/>
    <w:rsid w:val="00901F6C"/>
    <w:rsid w:val="00914815"/>
    <w:rsid w:val="00914A84"/>
    <w:rsid w:val="00914B89"/>
    <w:rsid w:val="00920D87"/>
    <w:rsid w:val="00924FB8"/>
    <w:rsid w:val="00925C4A"/>
    <w:rsid w:val="00926694"/>
    <w:rsid w:val="00930319"/>
    <w:rsid w:val="009311D9"/>
    <w:rsid w:val="00931FB7"/>
    <w:rsid w:val="00932006"/>
    <w:rsid w:val="0093376A"/>
    <w:rsid w:val="00935B14"/>
    <w:rsid w:val="00936818"/>
    <w:rsid w:val="00936BC4"/>
    <w:rsid w:val="009374CA"/>
    <w:rsid w:val="00937624"/>
    <w:rsid w:val="00940400"/>
    <w:rsid w:val="00940A7B"/>
    <w:rsid w:val="00940C37"/>
    <w:rsid w:val="009426C1"/>
    <w:rsid w:val="00942DA2"/>
    <w:rsid w:val="009451AC"/>
    <w:rsid w:val="00946136"/>
    <w:rsid w:val="009462B2"/>
    <w:rsid w:val="00946E1B"/>
    <w:rsid w:val="00951D00"/>
    <w:rsid w:val="009531A1"/>
    <w:rsid w:val="0095636D"/>
    <w:rsid w:val="009578D9"/>
    <w:rsid w:val="00962DF8"/>
    <w:rsid w:val="009634C5"/>
    <w:rsid w:val="009638EC"/>
    <w:rsid w:val="00965811"/>
    <w:rsid w:val="0096615C"/>
    <w:rsid w:val="00970ED1"/>
    <w:rsid w:val="009716B6"/>
    <w:rsid w:val="00971CA8"/>
    <w:rsid w:val="00972967"/>
    <w:rsid w:val="00973DB1"/>
    <w:rsid w:val="009747F4"/>
    <w:rsid w:val="00974FF0"/>
    <w:rsid w:val="00976B24"/>
    <w:rsid w:val="00977B52"/>
    <w:rsid w:val="00983EE3"/>
    <w:rsid w:val="009850CA"/>
    <w:rsid w:val="0098547A"/>
    <w:rsid w:val="00986D06"/>
    <w:rsid w:val="00990863"/>
    <w:rsid w:val="00991569"/>
    <w:rsid w:val="00991F84"/>
    <w:rsid w:val="00992E95"/>
    <w:rsid w:val="009936B2"/>
    <w:rsid w:val="00996D09"/>
    <w:rsid w:val="009975D1"/>
    <w:rsid w:val="00997F02"/>
    <w:rsid w:val="009A0AA3"/>
    <w:rsid w:val="009A2D71"/>
    <w:rsid w:val="009A3F57"/>
    <w:rsid w:val="009A4CD1"/>
    <w:rsid w:val="009A5091"/>
    <w:rsid w:val="009A732C"/>
    <w:rsid w:val="009A7C62"/>
    <w:rsid w:val="009A7CB8"/>
    <w:rsid w:val="009B0D7E"/>
    <w:rsid w:val="009B1592"/>
    <w:rsid w:val="009B7565"/>
    <w:rsid w:val="009B7B38"/>
    <w:rsid w:val="009C08F9"/>
    <w:rsid w:val="009C18EC"/>
    <w:rsid w:val="009C1A8B"/>
    <w:rsid w:val="009C2B16"/>
    <w:rsid w:val="009C3321"/>
    <w:rsid w:val="009C3D7A"/>
    <w:rsid w:val="009C4606"/>
    <w:rsid w:val="009C681E"/>
    <w:rsid w:val="009D0429"/>
    <w:rsid w:val="009D045B"/>
    <w:rsid w:val="009D0813"/>
    <w:rsid w:val="009D24AA"/>
    <w:rsid w:val="009D3ED8"/>
    <w:rsid w:val="009D6A1E"/>
    <w:rsid w:val="009D6FD3"/>
    <w:rsid w:val="009D74D7"/>
    <w:rsid w:val="009E1F99"/>
    <w:rsid w:val="009E5432"/>
    <w:rsid w:val="009E7D43"/>
    <w:rsid w:val="009F0DC0"/>
    <w:rsid w:val="009F4703"/>
    <w:rsid w:val="009F4DC5"/>
    <w:rsid w:val="009F59A5"/>
    <w:rsid w:val="009F6BB5"/>
    <w:rsid w:val="00A0235B"/>
    <w:rsid w:val="00A04AD3"/>
    <w:rsid w:val="00A063BB"/>
    <w:rsid w:val="00A108BC"/>
    <w:rsid w:val="00A10CB4"/>
    <w:rsid w:val="00A1728B"/>
    <w:rsid w:val="00A20C8D"/>
    <w:rsid w:val="00A2110A"/>
    <w:rsid w:val="00A21383"/>
    <w:rsid w:val="00A2166B"/>
    <w:rsid w:val="00A30C1D"/>
    <w:rsid w:val="00A347E4"/>
    <w:rsid w:val="00A3561C"/>
    <w:rsid w:val="00A364A4"/>
    <w:rsid w:val="00A4066E"/>
    <w:rsid w:val="00A41079"/>
    <w:rsid w:val="00A41793"/>
    <w:rsid w:val="00A4245A"/>
    <w:rsid w:val="00A456D6"/>
    <w:rsid w:val="00A4586D"/>
    <w:rsid w:val="00A460D3"/>
    <w:rsid w:val="00A4661C"/>
    <w:rsid w:val="00A46D13"/>
    <w:rsid w:val="00A46FF7"/>
    <w:rsid w:val="00A47A16"/>
    <w:rsid w:val="00A504C8"/>
    <w:rsid w:val="00A50D11"/>
    <w:rsid w:val="00A512D2"/>
    <w:rsid w:val="00A51FC2"/>
    <w:rsid w:val="00A53AC1"/>
    <w:rsid w:val="00A53DDA"/>
    <w:rsid w:val="00A55280"/>
    <w:rsid w:val="00A558EB"/>
    <w:rsid w:val="00A623CD"/>
    <w:rsid w:val="00A6356C"/>
    <w:rsid w:val="00A635BC"/>
    <w:rsid w:val="00A63E46"/>
    <w:rsid w:val="00A64839"/>
    <w:rsid w:val="00A657AF"/>
    <w:rsid w:val="00A6751B"/>
    <w:rsid w:val="00A710C3"/>
    <w:rsid w:val="00A718C6"/>
    <w:rsid w:val="00A71D41"/>
    <w:rsid w:val="00A71E05"/>
    <w:rsid w:val="00A72492"/>
    <w:rsid w:val="00A7472E"/>
    <w:rsid w:val="00A7490E"/>
    <w:rsid w:val="00A74F52"/>
    <w:rsid w:val="00A7556A"/>
    <w:rsid w:val="00A7756A"/>
    <w:rsid w:val="00A77F1D"/>
    <w:rsid w:val="00A80FCC"/>
    <w:rsid w:val="00A81D78"/>
    <w:rsid w:val="00A81FB7"/>
    <w:rsid w:val="00A84195"/>
    <w:rsid w:val="00A84952"/>
    <w:rsid w:val="00A861E8"/>
    <w:rsid w:val="00A86553"/>
    <w:rsid w:val="00A90B22"/>
    <w:rsid w:val="00A938CC"/>
    <w:rsid w:val="00A94F45"/>
    <w:rsid w:val="00A95DF8"/>
    <w:rsid w:val="00A97D94"/>
    <w:rsid w:val="00AA020E"/>
    <w:rsid w:val="00AA0D6B"/>
    <w:rsid w:val="00AA2B8F"/>
    <w:rsid w:val="00AA358C"/>
    <w:rsid w:val="00AA5E24"/>
    <w:rsid w:val="00AA5FFF"/>
    <w:rsid w:val="00AA6930"/>
    <w:rsid w:val="00AA6DB3"/>
    <w:rsid w:val="00AA6EF9"/>
    <w:rsid w:val="00AA74BD"/>
    <w:rsid w:val="00AA7A64"/>
    <w:rsid w:val="00AA7D93"/>
    <w:rsid w:val="00AB0586"/>
    <w:rsid w:val="00AB09ED"/>
    <w:rsid w:val="00AB26A4"/>
    <w:rsid w:val="00AB2972"/>
    <w:rsid w:val="00AB47B1"/>
    <w:rsid w:val="00AB6F33"/>
    <w:rsid w:val="00AB772F"/>
    <w:rsid w:val="00AB7811"/>
    <w:rsid w:val="00AC046B"/>
    <w:rsid w:val="00AC08B4"/>
    <w:rsid w:val="00AC1879"/>
    <w:rsid w:val="00AC58C7"/>
    <w:rsid w:val="00AC68FA"/>
    <w:rsid w:val="00AC7482"/>
    <w:rsid w:val="00AC7B9D"/>
    <w:rsid w:val="00AD0752"/>
    <w:rsid w:val="00AD1445"/>
    <w:rsid w:val="00AD44D7"/>
    <w:rsid w:val="00AD6A87"/>
    <w:rsid w:val="00AD6C43"/>
    <w:rsid w:val="00AD77CB"/>
    <w:rsid w:val="00AE0A52"/>
    <w:rsid w:val="00AE2914"/>
    <w:rsid w:val="00AE49F3"/>
    <w:rsid w:val="00AE5C08"/>
    <w:rsid w:val="00AF1C7A"/>
    <w:rsid w:val="00AF430A"/>
    <w:rsid w:val="00AF675F"/>
    <w:rsid w:val="00AF733F"/>
    <w:rsid w:val="00AF7CD3"/>
    <w:rsid w:val="00B00930"/>
    <w:rsid w:val="00B02517"/>
    <w:rsid w:val="00B05513"/>
    <w:rsid w:val="00B05FF0"/>
    <w:rsid w:val="00B109C4"/>
    <w:rsid w:val="00B116FB"/>
    <w:rsid w:val="00B11A0B"/>
    <w:rsid w:val="00B1718E"/>
    <w:rsid w:val="00B1795F"/>
    <w:rsid w:val="00B17D20"/>
    <w:rsid w:val="00B22179"/>
    <w:rsid w:val="00B23F62"/>
    <w:rsid w:val="00B26825"/>
    <w:rsid w:val="00B27C26"/>
    <w:rsid w:val="00B27DAC"/>
    <w:rsid w:val="00B337CD"/>
    <w:rsid w:val="00B359E2"/>
    <w:rsid w:val="00B363FA"/>
    <w:rsid w:val="00B41D0F"/>
    <w:rsid w:val="00B42B7C"/>
    <w:rsid w:val="00B44C51"/>
    <w:rsid w:val="00B5054E"/>
    <w:rsid w:val="00B50671"/>
    <w:rsid w:val="00B5311A"/>
    <w:rsid w:val="00B532BA"/>
    <w:rsid w:val="00B55CDB"/>
    <w:rsid w:val="00B56DEF"/>
    <w:rsid w:val="00B600A8"/>
    <w:rsid w:val="00B6208E"/>
    <w:rsid w:val="00B623B4"/>
    <w:rsid w:val="00B63763"/>
    <w:rsid w:val="00B77780"/>
    <w:rsid w:val="00B777AA"/>
    <w:rsid w:val="00B77F38"/>
    <w:rsid w:val="00B80AED"/>
    <w:rsid w:val="00B82A4F"/>
    <w:rsid w:val="00B859FA"/>
    <w:rsid w:val="00B94DA7"/>
    <w:rsid w:val="00B950BB"/>
    <w:rsid w:val="00B9572A"/>
    <w:rsid w:val="00B9659F"/>
    <w:rsid w:val="00B965FB"/>
    <w:rsid w:val="00B969F5"/>
    <w:rsid w:val="00B97590"/>
    <w:rsid w:val="00BA5073"/>
    <w:rsid w:val="00BA745F"/>
    <w:rsid w:val="00BB33F3"/>
    <w:rsid w:val="00BB4E45"/>
    <w:rsid w:val="00BB702F"/>
    <w:rsid w:val="00BB7B0B"/>
    <w:rsid w:val="00BC12EF"/>
    <w:rsid w:val="00BC1BCC"/>
    <w:rsid w:val="00BC2BC6"/>
    <w:rsid w:val="00BC30CF"/>
    <w:rsid w:val="00BC31B2"/>
    <w:rsid w:val="00BC3CF0"/>
    <w:rsid w:val="00BC445D"/>
    <w:rsid w:val="00BC4591"/>
    <w:rsid w:val="00BC57A2"/>
    <w:rsid w:val="00BC7641"/>
    <w:rsid w:val="00BC788E"/>
    <w:rsid w:val="00BD1242"/>
    <w:rsid w:val="00BD307D"/>
    <w:rsid w:val="00BD3604"/>
    <w:rsid w:val="00BD36EF"/>
    <w:rsid w:val="00BE06A0"/>
    <w:rsid w:val="00BE23BB"/>
    <w:rsid w:val="00BE3E03"/>
    <w:rsid w:val="00BE4AF7"/>
    <w:rsid w:val="00BE4B90"/>
    <w:rsid w:val="00BE59F5"/>
    <w:rsid w:val="00BE7B60"/>
    <w:rsid w:val="00BE7BC1"/>
    <w:rsid w:val="00BF03AE"/>
    <w:rsid w:val="00BF0E19"/>
    <w:rsid w:val="00BF1196"/>
    <w:rsid w:val="00BF1A4A"/>
    <w:rsid w:val="00BF2462"/>
    <w:rsid w:val="00BF390A"/>
    <w:rsid w:val="00C024DD"/>
    <w:rsid w:val="00C02673"/>
    <w:rsid w:val="00C03FC3"/>
    <w:rsid w:val="00C044E4"/>
    <w:rsid w:val="00C0552E"/>
    <w:rsid w:val="00C062BC"/>
    <w:rsid w:val="00C0750A"/>
    <w:rsid w:val="00C075A2"/>
    <w:rsid w:val="00C108E1"/>
    <w:rsid w:val="00C132C2"/>
    <w:rsid w:val="00C16D9E"/>
    <w:rsid w:val="00C17670"/>
    <w:rsid w:val="00C21695"/>
    <w:rsid w:val="00C2649A"/>
    <w:rsid w:val="00C27F03"/>
    <w:rsid w:val="00C30023"/>
    <w:rsid w:val="00C317BD"/>
    <w:rsid w:val="00C3214D"/>
    <w:rsid w:val="00C36D44"/>
    <w:rsid w:val="00C42228"/>
    <w:rsid w:val="00C44764"/>
    <w:rsid w:val="00C44B88"/>
    <w:rsid w:val="00C46946"/>
    <w:rsid w:val="00C46B0D"/>
    <w:rsid w:val="00C476B1"/>
    <w:rsid w:val="00C5210E"/>
    <w:rsid w:val="00C54A66"/>
    <w:rsid w:val="00C54BAD"/>
    <w:rsid w:val="00C54E6B"/>
    <w:rsid w:val="00C54EF5"/>
    <w:rsid w:val="00C6166A"/>
    <w:rsid w:val="00C64286"/>
    <w:rsid w:val="00C7069D"/>
    <w:rsid w:val="00C70A1F"/>
    <w:rsid w:val="00C74CD9"/>
    <w:rsid w:val="00C761FE"/>
    <w:rsid w:val="00C76CD3"/>
    <w:rsid w:val="00C771FF"/>
    <w:rsid w:val="00C77CC8"/>
    <w:rsid w:val="00C80062"/>
    <w:rsid w:val="00C8121F"/>
    <w:rsid w:val="00C8219A"/>
    <w:rsid w:val="00C83195"/>
    <w:rsid w:val="00C832A6"/>
    <w:rsid w:val="00C86CB5"/>
    <w:rsid w:val="00C8742F"/>
    <w:rsid w:val="00C9312D"/>
    <w:rsid w:val="00CA0C63"/>
    <w:rsid w:val="00CA14AC"/>
    <w:rsid w:val="00CA2FDF"/>
    <w:rsid w:val="00CA5121"/>
    <w:rsid w:val="00CB0772"/>
    <w:rsid w:val="00CB0B66"/>
    <w:rsid w:val="00CB24DA"/>
    <w:rsid w:val="00CB2695"/>
    <w:rsid w:val="00CB2F98"/>
    <w:rsid w:val="00CB3CD5"/>
    <w:rsid w:val="00CB4847"/>
    <w:rsid w:val="00CB78EB"/>
    <w:rsid w:val="00CB7E00"/>
    <w:rsid w:val="00CC1A45"/>
    <w:rsid w:val="00CC1F39"/>
    <w:rsid w:val="00CC2150"/>
    <w:rsid w:val="00CC7002"/>
    <w:rsid w:val="00CD192B"/>
    <w:rsid w:val="00CD217B"/>
    <w:rsid w:val="00CD25CE"/>
    <w:rsid w:val="00CD33EA"/>
    <w:rsid w:val="00CD3DEC"/>
    <w:rsid w:val="00CD5340"/>
    <w:rsid w:val="00CD56CF"/>
    <w:rsid w:val="00CD590B"/>
    <w:rsid w:val="00CD5B4B"/>
    <w:rsid w:val="00CD5D92"/>
    <w:rsid w:val="00CD6B4D"/>
    <w:rsid w:val="00CE0072"/>
    <w:rsid w:val="00CE01FD"/>
    <w:rsid w:val="00CE048C"/>
    <w:rsid w:val="00CE05D2"/>
    <w:rsid w:val="00CE09CA"/>
    <w:rsid w:val="00CE2737"/>
    <w:rsid w:val="00CE436C"/>
    <w:rsid w:val="00CE682A"/>
    <w:rsid w:val="00CE6CB0"/>
    <w:rsid w:val="00CE7D51"/>
    <w:rsid w:val="00CF201A"/>
    <w:rsid w:val="00CF53F7"/>
    <w:rsid w:val="00CF54C2"/>
    <w:rsid w:val="00CF727D"/>
    <w:rsid w:val="00D00A57"/>
    <w:rsid w:val="00D00FC0"/>
    <w:rsid w:val="00D03B1B"/>
    <w:rsid w:val="00D03EDB"/>
    <w:rsid w:val="00D05719"/>
    <w:rsid w:val="00D05C50"/>
    <w:rsid w:val="00D07225"/>
    <w:rsid w:val="00D07D26"/>
    <w:rsid w:val="00D12E28"/>
    <w:rsid w:val="00D14C4D"/>
    <w:rsid w:val="00D17872"/>
    <w:rsid w:val="00D17B8E"/>
    <w:rsid w:val="00D22515"/>
    <w:rsid w:val="00D225E2"/>
    <w:rsid w:val="00D269AF"/>
    <w:rsid w:val="00D36006"/>
    <w:rsid w:val="00D4100B"/>
    <w:rsid w:val="00D418AA"/>
    <w:rsid w:val="00D429F5"/>
    <w:rsid w:val="00D43124"/>
    <w:rsid w:val="00D455EC"/>
    <w:rsid w:val="00D51E45"/>
    <w:rsid w:val="00D525E6"/>
    <w:rsid w:val="00D54AD7"/>
    <w:rsid w:val="00D54C0B"/>
    <w:rsid w:val="00D56938"/>
    <w:rsid w:val="00D60508"/>
    <w:rsid w:val="00D605FC"/>
    <w:rsid w:val="00D60600"/>
    <w:rsid w:val="00D613E9"/>
    <w:rsid w:val="00D61A8E"/>
    <w:rsid w:val="00D61C8A"/>
    <w:rsid w:val="00D62D62"/>
    <w:rsid w:val="00D62FE3"/>
    <w:rsid w:val="00D644BD"/>
    <w:rsid w:val="00D64767"/>
    <w:rsid w:val="00D6515A"/>
    <w:rsid w:val="00D65490"/>
    <w:rsid w:val="00D66A8C"/>
    <w:rsid w:val="00D70083"/>
    <w:rsid w:val="00D70784"/>
    <w:rsid w:val="00D70B9B"/>
    <w:rsid w:val="00D711DC"/>
    <w:rsid w:val="00D71C72"/>
    <w:rsid w:val="00D71E79"/>
    <w:rsid w:val="00D724F5"/>
    <w:rsid w:val="00D731A7"/>
    <w:rsid w:val="00D758B7"/>
    <w:rsid w:val="00D8097B"/>
    <w:rsid w:val="00D812C7"/>
    <w:rsid w:val="00D81870"/>
    <w:rsid w:val="00D82958"/>
    <w:rsid w:val="00D82A18"/>
    <w:rsid w:val="00D835C4"/>
    <w:rsid w:val="00D83860"/>
    <w:rsid w:val="00D83980"/>
    <w:rsid w:val="00D86EAA"/>
    <w:rsid w:val="00D9333F"/>
    <w:rsid w:val="00D94268"/>
    <w:rsid w:val="00D95429"/>
    <w:rsid w:val="00D955E7"/>
    <w:rsid w:val="00D95C2B"/>
    <w:rsid w:val="00D9675C"/>
    <w:rsid w:val="00DA073B"/>
    <w:rsid w:val="00DA2729"/>
    <w:rsid w:val="00DA299C"/>
    <w:rsid w:val="00DA2B1B"/>
    <w:rsid w:val="00DA5B85"/>
    <w:rsid w:val="00DB0016"/>
    <w:rsid w:val="00DB1326"/>
    <w:rsid w:val="00DB60D1"/>
    <w:rsid w:val="00DB73CA"/>
    <w:rsid w:val="00DC122B"/>
    <w:rsid w:val="00DC4C04"/>
    <w:rsid w:val="00DC4FD5"/>
    <w:rsid w:val="00DC51A0"/>
    <w:rsid w:val="00DC7069"/>
    <w:rsid w:val="00DC7245"/>
    <w:rsid w:val="00DD1060"/>
    <w:rsid w:val="00DD1B21"/>
    <w:rsid w:val="00DD21C1"/>
    <w:rsid w:val="00DD2A8B"/>
    <w:rsid w:val="00DD3269"/>
    <w:rsid w:val="00DD5BB3"/>
    <w:rsid w:val="00DD6E63"/>
    <w:rsid w:val="00DE1215"/>
    <w:rsid w:val="00DE487A"/>
    <w:rsid w:val="00DE490B"/>
    <w:rsid w:val="00DE5344"/>
    <w:rsid w:val="00DF1BD3"/>
    <w:rsid w:val="00DF252B"/>
    <w:rsid w:val="00DF31AA"/>
    <w:rsid w:val="00DF3CE7"/>
    <w:rsid w:val="00DF5070"/>
    <w:rsid w:val="00DF508B"/>
    <w:rsid w:val="00DF5E7C"/>
    <w:rsid w:val="00E00EFD"/>
    <w:rsid w:val="00E03532"/>
    <w:rsid w:val="00E0355E"/>
    <w:rsid w:val="00E04228"/>
    <w:rsid w:val="00E059E2"/>
    <w:rsid w:val="00E107BD"/>
    <w:rsid w:val="00E10D45"/>
    <w:rsid w:val="00E11582"/>
    <w:rsid w:val="00E12E8E"/>
    <w:rsid w:val="00E13B83"/>
    <w:rsid w:val="00E15979"/>
    <w:rsid w:val="00E20D74"/>
    <w:rsid w:val="00E21FE3"/>
    <w:rsid w:val="00E24A6B"/>
    <w:rsid w:val="00E27E57"/>
    <w:rsid w:val="00E30209"/>
    <w:rsid w:val="00E3112B"/>
    <w:rsid w:val="00E31E43"/>
    <w:rsid w:val="00E35CBC"/>
    <w:rsid w:val="00E35F54"/>
    <w:rsid w:val="00E3742F"/>
    <w:rsid w:val="00E40C48"/>
    <w:rsid w:val="00E42B80"/>
    <w:rsid w:val="00E45298"/>
    <w:rsid w:val="00E45CAB"/>
    <w:rsid w:val="00E45F66"/>
    <w:rsid w:val="00E46A43"/>
    <w:rsid w:val="00E51EDB"/>
    <w:rsid w:val="00E52263"/>
    <w:rsid w:val="00E5298F"/>
    <w:rsid w:val="00E53D62"/>
    <w:rsid w:val="00E55DB6"/>
    <w:rsid w:val="00E57F99"/>
    <w:rsid w:val="00E60729"/>
    <w:rsid w:val="00E60CCD"/>
    <w:rsid w:val="00E60F05"/>
    <w:rsid w:val="00E6121B"/>
    <w:rsid w:val="00E615EB"/>
    <w:rsid w:val="00E627DB"/>
    <w:rsid w:val="00E63CF7"/>
    <w:rsid w:val="00E64DD5"/>
    <w:rsid w:val="00E65C87"/>
    <w:rsid w:val="00E666E9"/>
    <w:rsid w:val="00E668DE"/>
    <w:rsid w:val="00E733ED"/>
    <w:rsid w:val="00E766CD"/>
    <w:rsid w:val="00E80FA6"/>
    <w:rsid w:val="00E82EB5"/>
    <w:rsid w:val="00E84D62"/>
    <w:rsid w:val="00E85490"/>
    <w:rsid w:val="00E868D4"/>
    <w:rsid w:val="00E90AC0"/>
    <w:rsid w:val="00E91063"/>
    <w:rsid w:val="00E91B91"/>
    <w:rsid w:val="00E926F0"/>
    <w:rsid w:val="00E95FE1"/>
    <w:rsid w:val="00E973C7"/>
    <w:rsid w:val="00EA04ED"/>
    <w:rsid w:val="00EA31B0"/>
    <w:rsid w:val="00EA4319"/>
    <w:rsid w:val="00EA4DE1"/>
    <w:rsid w:val="00EA6C44"/>
    <w:rsid w:val="00EA7EA3"/>
    <w:rsid w:val="00EB03D5"/>
    <w:rsid w:val="00EB04BC"/>
    <w:rsid w:val="00EB0BC6"/>
    <w:rsid w:val="00EB3683"/>
    <w:rsid w:val="00EB417E"/>
    <w:rsid w:val="00EB7EDC"/>
    <w:rsid w:val="00EC06BB"/>
    <w:rsid w:val="00EC1D73"/>
    <w:rsid w:val="00EC32EC"/>
    <w:rsid w:val="00EC3EC3"/>
    <w:rsid w:val="00EC4B6F"/>
    <w:rsid w:val="00ED23AE"/>
    <w:rsid w:val="00ED42D1"/>
    <w:rsid w:val="00ED4710"/>
    <w:rsid w:val="00ED4C4D"/>
    <w:rsid w:val="00ED5017"/>
    <w:rsid w:val="00ED67D3"/>
    <w:rsid w:val="00EE36B7"/>
    <w:rsid w:val="00EE54ED"/>
    <w:rsid w:val="00EF17DF"/>
    <w:rsid w:val="00EF3D51"/>
    <w:rsid w:val="00EF6D46"/>
    <w:rsid w:val="00EF6E71"/>
    <w:rsid w:val="00F0134C"/>
    <w:rsid w:val="00F02151"/>
    <w:rsid w:val="00F0345F"/>
    <w:rsid w:val="00F03FE6"/>
    <w:rsid w:val="00F057BF"/>
    <w:rsid w:val="00F0687F"/>
    <w:rsid w:val="00F069B6"/>
    <w:rsid w:val="00F14E84"/>
    <w:rsid w:val="00F1564C"/>
    <w:rsid w:val="00F167B3"/>
    <w:rsid w:val="00F17F16"/>
    <w:rsid w:val="00F20B51"/>
    <w:rsid w:val="00F20B99"/>
    <w:rsid w:val="00F21EE1"/>
    <w:rsid w:val="00F21F45"/>
    <w:rsid w:val="00F225BD"/>
    <w:rsid w:val="00F240BA"/>
    <w:rsid w:val="00F26537"/>
    <w:rsid w:val="00F33064"/>
    <w:rsid w:val="00F36121"/>
    <w:rsid w:val="00F365B8"/>
    <w:rsid w:val="00F37236"/>
    <w:rsid w:val="00F377D0"/>
    <w:rsid w:val="00F37A72"/>
    <w:rsid w:val="00F401A2"/>
    <w:rsid w:val="00F41F5E"/>
    <w:rsid w:val="00F43054"/>
    <w:rsid w:val="00F44044"/>
    <w:rsid w:val="00F45277"/>
    <w:rsid w:val="00F473CC"/>
    <w:rsid w:val="00F47B27"/>
    <w:rsid w:val="00F50454"/>
    <w:rsid w:val="00F53452"/>
    <w:rsid w:val="00F56AA5"/>
    <w:rsid w:val="00F56BD9"/>
    <w:rsid w:val="00F57581"/>
    <w:rsid w:val="00F60969"/>
    <w:rsid w:val="00F60C8B"/>
    <w:rsid w:val="00F61CDB"/>
    <w:rsid w:val="00F624AA"/>
    <w:rsid w:val="00F6288B"/>
    <w:rsid w:val="00F629AF"/>
    <w:rsid w:val="00F653AA"/>
    <w:rsid w:val="00F6542A"/>
    <w:rsid w:val="00F66067"/>
    <w:rsid w:val="00F6733D"/>
    <w:rsid w:val="00F67C33"/>
    <w:rsid w:val="00F72E0C"/>
    <w:rsid w:val="00F74A36"/>
    <w:rsid w:val="00F74C9C"/>
    <w:rsid w:val="00F76D93"/>
    <w:rsid w:val="00F807C0"/>
    <w:rsid w:val="00F80939"/>
    <w:rsid w:val="00F8184C"/>
    <w:rsid w:val="00F82E8E"/>
    <w:rsid w:val="00F834A8"/>
    <w:rsid w:val="00F874E3"/>
    <w:rsid w:val="00F87EFB"/>
    <w:rsid w:val="00F91325"/>
    <w:rsid w:val="00F91CA1"/>
    <w:rsid w:val="00F92BFB"/>
    <w:rsid w:val="00F9329C"/>
    <w:rsid w:val="00F9422A"/>
    <w:rsid w:val="00F946B6"/>
    <w:rsid w:val="00F95256"/>
    <w:rsid w:val="00F96287"/>
    <w:rsid w:val="00F96B43"/>
    <w:rsid w:val="00FA1481"/>
    <w:rsid w:val="00FA1D63"/>
    <w:rsid w:val="00FA1E31"/>
    <w:rsid w:val="00FA2D72"/>
    <w:rsid w:val="00FA40F9"/>
    <w:rsid w:val="00FA5B9E"/>
    <w:rsid w:val="00FA7D79"/>
    <w:rsid w:val="00FB00D6"/>
    <w:rsid w:val="00FB0C62"/>
    <w:rsid w:val="00FB2F68"/>
    <w:rsid w:val="00FB4A5C"/>
    <w:rsid w:val="00FB621B"/>
    <w:rsid w:val="00FB762D"/>
    <w:rsid w:val="00FC0720"/>
    <w:rsid w:val="00FC20FA"/>
    <w:rsid w:val="00FC322F"/>
    <w:rsid w:val="00FC34CE"/>
    <w:rsid w:val="00FC58DA"/>
    <w:rsid w:val="00FC6B73"/>
    <w:rsid w:val="00FD03A9"/>
    <w:rsid w:val="00FD2125"/>
    <w:rsid w:val="00FD3E3A"/>
    <w:rsid w:val="00FD3F7E"/>
    <w:rsid w:val="00FD442A"/>
    <w:rsid w:val="00FD5309"/>
    <w:rsid w:val="00FD54CE"/>
    <w:rsid w:val="00FD6CDC"/>
    <w:rsid w:val="00FE157F"/>
    <w:rsid w:val="00FE3A10"/>
    <w:rsid w:val="00FE4100"/>
    <w:rsid w:val="00FE4FF4"/>
    <w:rsid w:val="00FE612F"/>
    <w:rsid w:val="00FE6DE3"/>
    <w:rsid w:val="00FF018E"/>
    <w:rsid w:val="00FF2BBB"/>
    <w:rsid w:val="00FF3CA5"/>
    <w:rsid w:val="00FF4CD9"/>
    <w:rsid w:val="00FF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2C1C2"/>
  <w15:chartTrackingRefBased/>
  <w15:docId w15:val="{B6DA05A2-D2A8-422C-ABB2-86C117DC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3573D"/>
    <w:pPr>
      <w:spacing w:before="100" w:beforeAutospacing="1" w:after="100" w:afterAutospacing="1" w:line="240" w:lineRule="auto"/>
      <w:jc w:val="left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2A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A4F"/>
  </w:style>
  <w:style w:type="paragraph" w:styleId="Footer">
    <w:name w:val="footer"/>
    <w:basedOn w:val="Normal"/>
    <w:link w:val="FooterChar"/>
    <w:uiPriority w:val="99"/>
    <w:unhideWhenUsed/>
    <w:rsid w:val="00B82A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A4F"/>
  </w:style>
  <w:style w:type="paragraph" w:styleId="NormalWeb">
    <w:name w:val="Normal (Web)"/>
    <w:basedOn w:val="Normal"/>
    <w:uiPriority w:val="99"/>
    <w:unhideWhenUsed/>
    <w:rsid w:val="0073573D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73573D"/>
    <w:rPr>
      <w:rFonts w:eastAsia="Times New Roman"/>
      <w:b/>
      <w:bCs/>
      <w:sz w:val="27"/>
      <w:szCs w:val="27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5D9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5D9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5D9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33BF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BF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33BFB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3BFB"/>
    <w:rPr>
      <w:noProof/>
    </w:rPr>
  </w:style>
  <w:style w:type="character" w:styleId="Hyperlink">
    <w:name w:val="Hyperlink"/>
    <w:basedOn w:val="DefaultParagraphFont"/>
    <w:uiPriority w:val="99"/>
    <w:unhideWhenUsed/>
    <w:rsid w:val="0032606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606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D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2D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D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D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D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D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D66"/>
    <w:pPr>
      <w:spacing w:after="0" w:line="240" w:lineRule="auto"/>
      <w:jc w:val="left"/>
    </w:pPr>
  </w:style>
  <w:style w:type="character" w:customStyle="1" w:styleId="ref-title">
    <w:name w:val="ref-title"/>
    <w:basedOn w:val="DefaultParagraphFont"/>
    <w:rsid w:val="00127D04"/>
  </w:style>
  <w:style w:type="character" w:styleId="UnresolvedMention">
    <w:name w:val="Unresolved Mention"/>
    <w:basedOn w:val="DefaultParagraphFont"/>
    <w:uiPriority w:val="99"/>
    <w:semiHidden/>
    <w:unhideWhenUsed/>
    <w:rsid w:val="004908AC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F6542A"/>
    <w:pPr>
      <w:spacing w:before="100" w:beforeAutospacing="1" w:after="100" w:afterAutospacing="1" w:line="240" w:lineRule="auto"/>
      <w:jc w:val="left"/>
    </w:pPr>
    <w:rPr>
      <w:rFonts w:eastAsia="Times New Roman"/>
    </w:rPr>
  </w:style>
  <w:style w:type="character" w:customStyle="1" w:styleId="normaltextrun">
    <w:name w:val="normaltextrun"/>
    <w:basedOn w:val="DefaultParagraphFont"/>
    <w:rsid w:val="00F6542A"/>
  </w:style>
  <w:style w:type="character" w:customStyle="1" w:styleId="eop">
    <w:name w:val="eop"/>
    <w:basedOn w:val="DefaultParagraphFont"/>
    <w:rsid w:val="00F6542A"/>
  </w:style>
  <w:style w:type="paragraph" w:styleId="ListParagraph">
    <w:name w:val="List Paragraph"/>
    <w:basedOn w:val="Normal"/>
    <w:uiPriority w:val="34"/>
    <w:qFormat/>
    <w:rsid w:val="0002622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22504"/>
    <w:rPr>
      <w:b/>
      <w:bCs/>
    </w:rPr>
  </w:style>
  <w:style w:type="character" w:customStyle="1" w:styleId="ui-provider">
    <w:name w:val="ui-provider"/>
    <w:basedOn w:val="DefaultParagraphFont"/>
    <w:rsid w:val="00F95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0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2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A5C1C572C45A44AF87E6740DCFF523" ma:contentTypeVersion="4" ma:contentTypeDescription="Create a new document." ma:contentTypeScope="" ma:versionID="b27f134b94cfdbbdca21507d3e8ab8c4">
  <xsd:schema xmlns:xsd="http://www.w3.org/2001/XMLSchema" xmlns:xs="http://www.w3.org/2001/XMLSchema" xmlns:p="http://schemas.microsoft.com/office/2006/metadata/properties" xmlns:ns2="157581e4-8977-414c-b821-6c9baa897dcc" targetNamespace="http://schemas.microsoft.com/office/2006/metadata/properties" ma:root="true" ma:fieldsID="e56e51e60b4c62bf8856d0e4f62e2b2b" ns2:_="">
    <xsd:import namespace="157581e4-8977-414c-b821-6c9baa897d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7581e4-8977-414c-b821-6c9baa897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E05DB-2991-41E0-8306-947D0B93CF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57586C-091D-42D5-A144-3910AED963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7581e4-8977-414c-b821-6c9baa897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D0C6DB-15D2-4B17-9DEA-A493E0647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5</Pages>
  <Words>988</Words>
  <Characters>563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T</dc:creator>
  <cp:keywords/>
  <dc:description/>
  <cp:lastModifiedBy>Quinn Tanner</cp:lastModifiedBy>
  <cp:revision>40</cp:revision>
  <dcterms:created xsi:type="dcterms:W3CDTF">2023-11-29T20:23:00Z</dcterms:created>
  <dcterms:modified xsi:type="dcterms:W3CDTF">2024-11-08T16:02:00Z</dcterms:modified>
</cp:coreProperties>
</file>